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8FAE13" w14:textId="3E3FBC64" w:rsidR="00FF57EC" w:rsidRPr="006D762F" w:rsidRDefault="006D762F" w:rsidP="00FF57EC">
      <w:pPr>
        <w:jc w:val="both"/>
        <w:rPr>
          <w:rFonts w:cstheme="minorHAnsi"/>
          <w:b/>
        </w:rPr>
      </w:pPr>
      <w:r w:rsidRPr="006D762F">
        <w:rPr>
          <w:rFonts w:cstheme="minorHAnsi"/>
          <w:b/>
        </w:rPr>
        <w:t>S</w:t>
      </w:r>
      <w:r w:rsidR="00696F3B">
        <w:rPr>
          <w:rFonts w:cstheme="minorHAnsi"/>
          <w:b/>
        </w:rPr>
        <w:t>8</w:t>
      </w:r>
      <w:r w:rsidRPr="006D762F">
        <w:rPr>
          <w:rFonts w:cstheme="minorHAnsi"/>
          <w:b/>
        </w:rPr>
        <w:t xml:space="preserve"> Table.</w:t>
      </w:r>
      <w:r w:rsidR="00FF57EC" w:rsidRPr="006D762F">
        <w:rPr>
          <w:rFonts w:cstheme="minorHAnsi"/>
          <w:b/>
        </w:rPr>
        <w:t xml:space="preserve"> Coeffici</w:t>
      </w:r>
      <w:r w:rsidR="00106FD4">
        <w:rPr>
          <w:rFonts w:cstheme="minorHAnsi"/>
          <w:b/>
        </w:rPr>
        <w:t>e</w:t>
      </w:r>
      <w:r w:rsidR="00FF57EC" w:rsidRPr="006D762F">
        <w:rPr>
          <w:rFonts w:cstheme="minorHAnsi"/>
          <w:b/>
        </w:rPr>
        <w:t>nts of ASCL</w:t>
      </w:r>
      <w:r w:rsidR="00834F74">
        <w:rPr>
          <w:rFonts w:cstheme="minorHAnsi"/>
          <w:b/>
        </w:rPr>
        <w:t xml:space="preserve"> estimations</w:t>
      </w:r>
      <w:r w:rsidR="00FF57EC" w:rsidRPr="006D762F">
        <w:rPr>
          <w:rFonts w:cstheme="minorHAnsi"/>
          <w:b/>
        </w:rPr>
        <w:t xml:space="preserve"> </w:t>
      </w:r>
      <w:r w:rsidR="002F4294" w:rsidRPr="002F4294">
        <w:rPr>
          <w:rFonts w:cstheme="minorHAnsi"/>
          <w:b/>
        </w:rPr>
        <w:t>"</w:t>
      </w:r>
      <w:r w:rsidR="00FF57EC" w:rsidRPr="006D762F">
        <w:rPr>
          <w:rFonts w:cstheme="minorHAnsi"/>
          <w:b/>
        </w:rPr>
        <w:t>treatment</w:t>
      </w:r>
      <w:r w:rsidR="002F4294" w:rsidRPr="002F4294">
        <w:rPr>
          <w:rFonts w:cstheme="minorHAnsi"/>
          <w:b/>
        </w:rPr>
        <w:t>"</w:t>
      </w:r>
      <w:r w:rsidR="00FF57EC" w:rsidRPr="006D762F">
        <w:rPr>
          <w:rFonts w:cstheme="minorHAnsi"/>
          <w:b/>
        </w:rPr>
        <w:t xml:space="preserve"> vs. </w:t>
      </w:r>
      <w:r w:rsidR="002F4294" w:rsidRPr="00504AD9">
        <w:rPr>
          <w:rFonts w:ascii="Calibri" w:eastAsia="Times New Roman" w:hAnsi="Calibri" w:cs="Calibri"/>
          <w:b/>
          <w:bCs/>
          <w:color w:val="000000"/>
          <w:lang w:eastAsia="de-DE"/>
        </w:rPr>
        <w:t>"</w:t>
      </w:r>
      <w:r w:rsidR="00FF57EC" w:rsidRPr="006D762F">
        <w:rPr>
          <w:rFonts w:cstheme="minorHAnsi"/>
          <w:b/>
        </w:rPr>
        <w:t>no treatment (opt-out)</w:t>
      </w:r>
      <w:r w:rsidR="002F4294" w:rsidRPr="002F4294">
        <w:rPr>
          <w:rFonts w:cstheme="minorHAnsi"/>
          <w:b/>
        </w:rPr>
        <w:t>"</w:t>
      </w:r>
      <w:r w:rsidRPr="006D762F">
        <w:rPr>
          <w:rFonts w:cstheme="minorHAnsi"/>
          <w:b/>
        </w:rPr>
        <w:t>.</w:t>
      </w:r>
    </w:p>
    <w:tbl>
      <w:tblPr>
        <w:tblW w:w="9564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35"/>
        <w:gridCol w:w="992"/>
        <w:gridCol w:w="1134"/>
        <w:gridCol w:w="926"/>
        <w:gridCol w:w="1059"/>
        <w:gridCol w:w="1134"/>
        <w:gridCol w:w="1276"/>
        <w:gridCol w:w="708"/>
      </w:tblGrid>
      <w:tr w:rsidR="0083013F" w:rsidRPr="00504AD9" w14:paraId="0983D56F" w14:textId="77777777" w:rsidTr="001805AC">
        <w:trPr>
          <w:trHeight w:val="290"/>
        </w:trPr>
        <w:tc>
          <w:tcPr>
            <w:tcW w:w="9564" w:type="dxa"/>
            <w:gridSpan w:val="8"/>
            <w:shd w:val="clear" w:color="000000" w:fill="BFBFBF"/>
            <w:noWrap/>
            <w:vAlign w:val="bottom"/>
            <w:hideMark/>
          </w:tcPr>
          <w:p w14:paraId="04DC10F9" w14:textId="0742D9D4" w:rsidR="0083013F" w:rsidRPr="00504AD9" w:rsidRDefault="008A1026" w:rsidP="000F1A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A</w:t>
            </w:r>
            <w:r w:rsidRPr="008A102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lternative specific constant</w:t>
            </w:r>
            <w:r w:rsidR="0083013F" w:rsidRPr="00504AD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logit model</w:t>
            </w:r>
            <w:r w:rsidR="00E831B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</w:t>
            </w:r>
            <w:r w:rsidR="00C24412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(ASCL) </w:t>
            </w:r>
            <w:r w:rsidR="00E831B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– </w:t>
            </w:r>
            <w:r w:rsidR="00EA6383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C</w:t>
            </w:r>
            <w:r w:rsidR="00E831B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hoice of </w:t>
            </w:r>
            <w:r w:rsidR="0084268F" w:rsidRPr="0084268F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"</w:t>
            </w:r>
            <w:r w:rsidR="00EA6383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treatment</w:t>
            </w:r>
            <w:r w:rsidR="0084268F" w:rsidRPr="0084268F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"</w:t>
            </w:r>
            <w:r w:rsidR="00EA6383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or </w:t>
            </w:r>
            <w:r w:rsidR="0084268F" w:rsidRPr="0084268F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"</w:t>
            </w:r>
            <w:r w:rsidR="00EA6383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no treatment</w:t>
            </w:r>
            <w:r w:rsidR="0084268F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(opt-out)</w:t>
            </w:r>
            <w:r w:rsidR="0084268F" w:rsidRPr="002356D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"</w:t>
            </w:r>
          </w:p>
        </w:tc>
      </w:tr>
      <w:tr w:rsidR="0083013F" w:rsidRPr="00504AD9" w14:paraId="099EAC58" w14:textId="77777777" w:rsidTr="001805AC">
        <w:trPr>
          <w:trHeight w:val="290"/>
        </w:trPr>
        <w:tc>
          <w:tcPr>
            <w:tcW w:w="9564" w:type="dxa"/>
            <w:gridSpan w:val="8"/>
            <w:shd w:val="clear" w:color="000000" w:fill="BFBFBF"/>
            <w:vAlign w:val="bottom"/>
            <w:hideMark/>
          </w:tcPr>
          <w:p w14:paraId="219FC6E9" w14:textId="77777777" w:rsidR="0083013F" w:rsidRPr="00504AD9" w:rsidRDefault="0083013F" w:rsidP="000F1A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osterior teeth</w:t>
            </w:r>
          </w:p>
        </w:tc>
      </w:tr>
      <w:tr w:rsidR="006A14B1" w:rsidRPr="00504AD9" w14:paraId="30C80622" w14:textId="77777777" w:rsidTr="006A14B1">
        <w:trPr>
          <w:trHeight w:val="650"/>
        </w:trPr>
        <w:tc>
          <w:tcPr>
            <w:tcW w:w="2335" w:type="dxa"/>
            <w:shd w:val="clear" w:color="000000" w:fill="D9D9D9"/>
            <w:vAlign w:val="bottom"/>
            <w:hideMark/>
          </w:tcPr>
          <w:p w14:paraId="27465B53" w14:textId="0A31E667" w:rsidR="006A14B1" w:rsidRPr="002356D1" w:rsidRDefault="006A14B1" w:rsidP="00DA52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2356D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Participants' characteristics </w:t>
            </w:r>
            <w:r w:rsidR="00B046B0">
              <w:rPr>
                <w:rFonts w:cstheme="minorHAnsi"/>
                <w:bCs/>
              </w:rPr>
              <w:t>–</w:t>
            </w:r>
            <w:r w:rsidRPr="002356D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Ref. Choice of "</w:t>
            </w:r>
            <w:r w:rsidR="002F429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t</w:t>
            </w:r>
            <w:r w:rsidRPr="002356D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reatment"</w:t>
            </w:r>
          </w:p>
        </w:tc>
        <w:tc>
          <w:tcPr>
            <w:tcW w:w="992" w:type="dxa"/>
            <w:shd w:val="clear" w:color="000000" w:fill="D9D9D9"/>
            <w:vAlign w:val="center"/>
            <w:hideMark/>
          </w:tcPr>
          <w:p w14:paraId="5F79E765" w14:textId="6F7EE929" w:rsidR="006A14B1" w:rsidRPr="00504AD9" w:rsidRDefault="006A14B1" w:rsidP="002A40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Coef.</w:t>
            </w:r>
          </w:p>
        </w:tc>
        <w:tc>
          <w:tcPr>
            <w:tcW w:w="1134" w:type="dxa"/>
            <w:shd w:val="clear" w:color="000000" w:fill="D9D9D9"/>
            <w:vAlign w:val="center"/>
            <w:hideMark/>
          </w:tcPr>
          <w:p w14:paraId="62AEEDAC" w14:textId="72815505" w:rsidR="006A14B1" w:rsidRPr="00504AD9" w:rsidRDefault="006A14B1" w:rsidP="00DA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td. Err.</w:t>
            </w:r>
          </w:p>
        </w:tc>
        <w:tc>
          <w:tcPr>
            <w:tcW w:w="926" w:type="dxa"/>
            <w:shd w:val="clear" w:color="000000" w:fill="D9D9D9"/>
            <w:vAlign w:val="center"/>
            <w:hideMark/>
          </w:tcPr>
          <w:p w14:paraId="6BE0D379" w14:textId="46D9458A" w:rsidR="006A14B1" w:rsidRPr="00504AD9" w:rsidRDefault="006A14B1" w:rsidP="00DA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t-value (z)</w:t>
            </w:r>
          </w:p>
        </w:tc>
        <w:tc>
          <w:tcPr>
            <w:tcW w:w="1059" w:type="dxa"/>
            <w:shd w:val="clear" w:color="000000" w:fill="D9D9D9"/>
            <w:vAlign w:val="center"/>
            <w:hideMark/>
          </w:tcPr>
          <w:p w14:paraId="5B25A361" w14:textId="77777777" w:rsidR="006A14B1" w:rsidRPr="00504AD9" w:rsidRDefault="006A14B1" w:rsidP="00DA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-value (P&gt;|z|)</w:t>
            </w:r>
          </w:p>
        </w:tc>
        <w:tc>
          <w:tcPr>
            <w:tcW w:w="2410" w:type="dxa"/>
            <w:gridSpan w:val="2"/>
            <w:shd w:val="clear" w:color="000000" w:fill="D9D9D9"/>
            <w:vAlign w:val="center"/>
          </w:tcPr>
          <w:p w14:paraId="2C03B1F6" w14:textId="02D7FE14" w:rsidR="006A14B1" w:rsidRPr="00504AD9" w:rsidRDefault="006A14B1" w:rsidP="00DA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[95% Conf. </w:t>
            </w:r>
            <w:r w:rsidR="00106FD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i</w:t>
            </w:r>
            <w:r w:rsidRPr="000C366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nterval]</w:t>
            </w:r>
          </w:p>
        </w:tc>
        <w:tc>
          <w:tcPr>
            <w:tcW w:w="708" w:type="dxa"/>
            <w:shd w:val="clear" w:color="000000" w:fill="D9D9D9"/>
            <w:vAlign w:val="center"/>
          </w:tcPr>
          <w:p w14:paraId="24CEE8DC" w14:textId="01AD22A4" w:rsidR="006A14B1" w:rsidRPr="00504AD9" w:rsidRDefault="006A14B1" w:rsidP="00DA52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ig</w:t>
            </w:r>
            <w:r w:rsidR="00F34E9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.</w:t>
            </w:r>
          </w:p>
        </w:tc>
      </w:tr>
      <w:tr w:rsidR="006532E3" w:rsidRPr="00504AD9" w14:paraId="6164DD35" w14:textId="77777777" w:rsidTr="009079ED">
        <w:trPr>
          <w:trHeight w:val="300"/>
        </w:trPr>
        <w:tc>
          <w:tcPr>
            <w:tcW w:w="2335" w:type="dxa"/>
            <w:shd w:val="clear" w:color="auto" w:fill="auto"/>
            <w:vAlign w:val="center"/>
            <w:hideMark/>
          </w:tcPr>
          <w:p w14:paraId="04A00166" w14:textId="51DC7D5E" w:rsidR="006532E3" w:rsidRPr="00504AD9" w:rsidRDefault="006532E3" w:rsidP="006532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A</w:t>
            </w:r>
            <w:r w:rsidRPr="00BD33D9">
              <w:t>g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DD4FF49" w14:textId="4857D66D" w:rsidR="006532E3" w:rsidRPr="00504AD9" w:rsidRDefault="00AC4CFA" w:rsidP="00907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</w:t>
            </w:r>
            <w:r w:rsidR="006532E3" w:rsidRPr="00325E66">
              <w:t>.11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F526139" w14:textId="0945E575" w:rsidR="006532E3" w:rsidRPr="00504AD9" w:rsidRDefault="00B8704A" w:rsidP="00907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</w:t>
            </w:r>
            <w:r w:rsidR="006532E3" w:rsidRPr="00325E66">
              <w:t>.024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6668890B" w14:textId="2C27BE3C" w:rsidR="006532E3" w:rsidRPr="00504AD9" w:rsidRDefault="006532E3" w:rsidP="00907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5E66">
              <w:t>4.93</w:t>
            </w:r>
          </w:p>
        </w:tc>
        <w:tc>
          <w:tcPr>
            <w:tcW w:w="1059" w:type="dxa"/>
            <w:shd w:val="clear" w:color="auto" w:fill="auto"/>
            <w:vAlign w:val="center"/>
          </w:tcPr>
          <w:p w14:paraId="535E53D2" w14:textId="0BB9C01E" w:rsidR="006532E3" w:rsidRPr="00504AD9" w:rsidRDefault="006532E3" w:rsidP="00907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5E66"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4C27D8C" w14:textId="59807F69" w:rsidR="006532E3" w:rsidRPr="00504AD9" w:rsidRDefault="00B8704A" w:rsidP="00907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</w:t>
            </w:r>
            <w:r w:rsidR="006532E3" w:rsidRPr="00325E66">
              <w:t>.07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4575108" w14:textId="38B0B666" w:rsidR="006532E3" w:rsidRPr="00504AD9" w:rsidRDefault="001D778D" w:rsidP="00907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</w:t>
            </w:r>
            <w:r w:rsidR="006532E3" w:rsidRPr="00325E66">
              <w:t>.166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4CC6C55" w14:textId="03DB77F9" w:rsidR="006532E3" w:rsidRPr="00504AD9" w:rsidRDefault="006532E3" w:rsidP="00907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25E66">
              <w:t>***</w:t>
            </w:r>
          </w:p>
        </w:tc>
      </w:tr>
      <w:tr w:rsidR="00B400CA" w:rsidRPr="00504AD9" w14:paraId="52523390" w14:textId="77777777" w:rsidTr="001805AC">
        <w:trPr>
          <w:trHeight w:val="300"/>
        </w:trPr>
        <w:tc>
          <w:tcPr>
            <w:tcW w:w="9564" w:type="dxa"/>
            <w:gridSpan w:val="8"/>
            <w:shd w:val="clear" w:color="auto" w:fill="auto"/>
            <w:vAlign w:val="center"/>
            <w:hideMark/>
          </w:tcPr>
          <w:p w14:paraId="5418B12F" w14:textId="48D62B33" w:rsidR="00B400CA" w:rsidRPr="00B400CA" w:rsidRDefault="00B400CA" w:rsidP="00B400C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B400CA">
              <w:rPr>
                <w:i/>
              </w:rPr>
              <w:t>Gender (Ref. level: Female)</w:t>
            </w:r>
          </w:p>
        </w:tc>
      </w:tr>
      <w:tr w:rsidR="006532E3" w:rsidRPr="00504AD9" w14:paraId="668A5875" w14:textId="77777777" w:rsidTr="009079ED">
        <w:trPr>
          <w:trHeight w:val="226"/>
        </w:trPr>
        <w:tc>
          <w:tcPr>
            <w:tcW w:w="2335" w:type="dxa"/>
            <w:shd w:val="clear" w:color="auto" w:fill="auto"/>
            <w:vAlign w:val="center"/>
            <w:hideMark/>
          </w:tcPr>
          <w:p w14:paraId="3690ECD6" w14:textId="12BEB85A" w:rsidR="006532E3" w:rsidRPr="002356D1" w:rsidRDefault="006532E3" w:rsidP="006532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D33D9">
              <w:t xml:space="preserve">2. </w:t>
            </w:r>
            <w:r>
              <w:t>M</w:t>
            </w:r>
            <w:r w:rsidRPr="00BD33D9">
              <w:t>al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D33E9A2" w14:textId="6E523D98" w:rsidR="006532E3" w:rsidRPr="00504AD9" w:rsidRDefault="006532E3" w:rsidP="00907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6031B">
              <w:t>-</w:t>
            </w:r>
            <w:r w:rsidR="001D778D">
              <w:t>0</w:t>
            </w:r>
            <w:r w:rsidRPr="0086031B">
              <w:t>.22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B96B702" w14:textId="6411E88D" w:rsidR="006532E3" w:rsidRPr="00504AD9" w:rsidRDefault="001D778D" w:rsidP="00907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</w:t>
            </w:r>
            <w:r w:rsidR="006532E3" w:rsidRPr="0086031B">
              <w:t>.126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7FF78251" w14:textId="49A604CE" w:rsidR="006532E3" w:rsidRPr="00504AD9" w:rsidRDefault="006532E3" w:rsidP="00907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6031B">
              <w:t>-1.82</w:t>
            </w:r>
          </w:p>
        </w:tc>
        <w:tc>
          <w:tcPr>
            <w:tcW w:w="1059" w:type="dxa"/>
            <w:shd w:val="clear" w:color="auto" w:fill="auto"/>
            <w:vAlign w:val="center"/>
          </w:tcPr>
          <w:p w14:paraId="554F5F47" w14:textId="1A6FEA4F" w:rsidR="006532E3" w:rsidRPr="00504AD9" w:rsidRDefault="00AC4CFA" w:rsidP="00907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6532E3" w:rsidRPr="0086031B">
              <w:t>06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106F863" w14:textId="11CC4CFC" w:rsidR="006532E3" w:rsidRPr="00504AD9" w:rsidRDefault="006532E3" w:rsidP="00907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6031B">
              <w:t>-</w:t>
            </w:r>
            <w:r w:rsidR="00AC4CFA">
              <w:t>0.</w:t>
            </w:r>
            <w:r w:rsidRPr="0086031B">
              <w:t>47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373E6BF" w14:textId="7CC15124" w:rsidR="006532E3" w:rsidRPr="00504AD9" w:rsidRDefault="00AC4CFA" w:rsidP="00907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6532E3" w:rsidRPr="0086031B">
              <w:t>018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0682618" w14:textId="6E7FB899" w:rsidR="006532E3" w:rsidRPr="00504AD9" w:rsidRDefault="006532E3" w:rsidP="00907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6031B">
              <w:t>*</w:t>
            </w:r>
          </w:p>
        </w:tc>
      </w:tr>
      <w:tr w:rsidR="006532E3" w:rsidRPr="00504AD9" w14:paraId="2A63C735" w14:textId="77777777" w:rsidTr="009079ED">
        <w:trPr>
          <w:trHeight w:val="300"/>
        </w:trPr>
        <w:tc>
          <w:tcPr>
            <w:tcW w:w="2335" w:type="dxa"/>
            <w:shd w:val="clear" w:color="auto" w:fill="auto"/>
            <w:vAlign w:val="center"/>
            <w:hideMark/>
          </w:tcPr>
          <w:p w14:paraId="64707684" w14:textId="23789B3A" w:rsidR="006532E3" w:rsidRPr="00504AD9" w:rsidRDefault="006532E3" w:rsidP="006532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D33D9">
              <w:t xml:space="preserve">3. </w:t>
            </w:r>
            <w:r>
              <w:t>Other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BD1FADC" w14:textId="34D9B5C0" w:rsidR="006532E3" w:rsidRPr="00504AD9" w:rsidRDefault="006532E3" w:rsidP="00907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6031B">
              <w:t>-13.29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1918B90" w14:textId="1F1E5D72" w:rsidR="006532E3" w:rsidRPr="00504AD9" w:rsidRDefault="006532E3" w:rsidP="00907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6031B">
              <w:t>595.655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47A3CB49" w14:textId="6AF397F5" w:rsidR="006532E3" w:rsidRPr="00504AD9" w:rsidRDefault="006532E3" w:rsidP="00907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6031B">
              <w:t>-0.02</w:t>
            </w:r>
          </w:p>
        </w:tc>
        <w:tc>
          <w:tcPr>
            <w:tcW w:w="1059" w:type="dxa"/>
            <w:shd w:val="clear" w:color="auto" w:fill="auto"/>
            <w:vAlign w:val="center"/>
          </w:tcPr>
          <w:p w14:paraId="71BA7D4B" w14:textId="450F8049" w:rsidR="006532E3" w:rsidRPr="00504AD9" w:rsidRDefault="00AC4CFA" w:rsidP="00907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6532E3" w:rsidRPr="0086031B">
              <w:t>98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A65A062" w14:textId="532AEE1B" w:rsidR="006532E3" w:rsidRPr="00504AD9" w:rsidRDefault="006532E3" w:rsidP="00907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6031B">
              <w:t>-1180.75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7C68613" w14:textId="30FD7559" w:rsidR="006532E3" w:rsidRPr="00504AD9" w:rsidRDefault="006532E3" w:rsidP="00907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6031B">
              <w:t>1154.169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61262C4" w14:textId="76DE248A" w:rsidR="006532E3" w:rsidRPr="00504AD9" w:rsidRDefault="006532E3" w:rsidP="00907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6532E3" w:rsidRPr="00504AD9" w14:paraId="74352CE3" w14:textId="77777777" w:rsidTr="009079ED">
        <w:trPr>
          <w:trHeight w:val="300"/>
        </w:trPr>
        <w:tc>
          <w:tcPr>
            <w:tcW w:w="2335" w:type="dxa"/>
            <w:shd w:val="clear" w:color="auto" w:fill="auto"/>
            <w:vAlign w:val="center"/>
            <w:hideMark/>
          </w:tcPr>
          <w:p w14:paraId="50DDF31A" w14:textId="14C96D51" w:rsidR="006532E3" w:rsidRPr="00504AD9" w:rsidRDefault="006532E3" w:rsidP="006532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I</w:t>
            </w:r>
            <w:r w:rsidRPr="00BD33D9">
              <w:t>ncom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3F872C8" w14:textId="25E21789" w:rsidR="006532E3" w:rsidRPr="00504AD9" w:rsidRDefault="00AC4CFA" w:rsidP="00907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6532E3" w:rsidRPr="0086031B">
              <w:t>03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D581B87" w14:textId="398BE7FD" w:rsidR="006532E3" w:rsidRPr="00504AD9" w:rsidRDefault="00AC4CFA" w:rsidP="00907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6532E3" w:rsidRPr="0086031B">
              <w:t>037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7824DEB5" w14:textId="77CB2B63" w:rsidR="006532E3" w:rsidRPr="00504AD9" w:rsidRDefault="006532E3" w:rsidP="00907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6031B">
              <w:t>0.95</w:t>
            </w:r>
          </w:p>
        </w:tc>
        <w:tc>
          <w:tcPr>
            <w:tcW w:w="1059" w:type="dxa"/>
            <w:shd w:val="clear" w:color="auto" w:fill="auto"/>
            <w:vAlign w:val="center"/>
          </w:tcPr>
          <w:p w14:paraId="3980CFB3" w14:textId="5482E95B" w:rsidR="006532E3" w:rsidRPr="00504AD9" w:rsidRDefault="00AC4CFA" w:rsidP="00907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6532E3" w:rsidRPr="0086031B">
              <w:t>34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DACC8F1" w14:textId="3B1DF98E" w:rsidR="006532E3" w:rsidRPr="00504AD9" w:rsidRDefault="006532E3" w:rsidP="00907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6031B">
              <w:t>-</w:t>
            </w:r>
            <w:r w:rsidR="00AC4CFA">
              <w:t>0.</w:t>
            </w:r>
            <w:r w:rsidRPr="0086031B">
              <w:t>03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8A580E6" w14:textId="56AD48F6" w:rsidR="006532E3" w:rsidRPr="00504AD9" w:rsidRDefault="00AC4CFA" w:rsidP="00907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6532E3" w:rsidRPr="0086031B">
              <w:t>107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04EA5A3" w14:textId="4CCE78DC" w:rsidR="006532E3" w:rsidRPr="00504AD9" w:rsidRDefault="006532E3" w:rsidP="00907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B400CA" w:rsidRPr="00504AD9" w14:paraId="1C76AA77" w14:textId="77777777" w:rsidTr="001805AC">
        <w:trPr>
          <w:trHeight w:val="131"/>
        </w:trPr>
        <w:tc>
          <w:tcPr>
            <w:tcW w:w="9564" w:type="dxa"/>
            <w:gridSpan w:val="8"/>
            <w:shd w:val="clear" w:color="auto" w:fill="auto"/>
            <w:vAlign w:val="center"/>
            <w:hideMark/>
          </w:tcPr>
          <w:p w14:paraId="029EAD9A" w14:textId="484BF08B" w:rsidR="00B400CA" w:rsidRPr="00B400CA" w:rsidRDefault="00B400CA" w:rsidP="00B400C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B400CA">
              <w:rPr>
                <w:i/>
              </w:rPr>
              <w:t>Employment (Ref. level: Full</w:t>
            </w:r>
            <w:r w:rsidR="00097BD2">
              <w:rPr>
                <w:i/>
              </w:rPr>
              <w:t>-</w:t>
            </w:r>
            <w:r w:rsidRPr="00B400CA">
              <w:rPr>
                <w:i/>
              </w:rPr>
              <w:t>time employed)</w:t>
            </w:r>
          </w:p>
        </w:tc>
      </w:tr>
      <w:tr w:rsidR="006A14B1" w:rsidRPr="00504AD9" w14:paraId="53F9C5E4" w14:textId="77777777" w:rsidTr="009079ED">
        <w:trPr>
          <w:trHeight w:val="300"/>
        </w:trPr>
        <w:tc>
          <w:tcPr>
            <w:tcW w:w="2335" w:type="dxa"/>
            <w:shd w:val="clear" w:color="auto" w:fill="auto"/>
            <w:vAlign w:val="center"/>
            <w:hideMark/>
          </w:tcPr>
          <w:p w14:paraId="0F764F95" w14:textId="5B2A0D34" w:rsidR="006A14B1" w:rsidRPr="00504AD9" w:rsidRDefault="006A14B1" w:rsidP="006A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D33D9">
              <w:t xml:space="preserve">2. </w:t>
            </w:r>
            <w:r>
              <w:t>Not</w:t>
            </w:r>
            <w:r w:rsidRPr="00BD33D9">
              <w:t xml:space="preserve"> full</w:t>
            </w:r>
            <w:r w:rsidR="00097BD2">
              <w:t>-</w:t>
            </w:r>
            <w:r w:rsidRPr="00BD33D9">
              <w:t xml:space="preserve">time </w:t>
            </w:r>
            <w:r>
              <w:t>employed or retired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83B312E" w14:textId="783B2D95" w:rsidR="006A14B1" w:rsidRPr="00504AD9" w:rsidRDefault="00AC4CFA" w:rsidP="00907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6A14B1" w:rsidRPr="00691C82">
              <w:t>06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1DA72C0" w14:textId="5FD6FF09" w:rsidR="006A14B1" w:rsidRPr="00504AD9" w:rsidRDefault="00AC4CFA" w:rsidP="00907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6A14B1" w:rsidRPr="00691C82">
              <w:t>134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2470FCB4" w14:textId="31BA9189" w:rsidR="006A14B1" w:rsidRPr="00504AD9" w:rsidRDefault="006A14B1" w:rsidP="00907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91C82">
              <w:t>0.50</w:t>
            </w:r>
          </w:p>
        </w:tc>
        <w:tc>
          <w:tcPr>
            <w:tcW w:w="1059" w:type="dxa"/>
            <w:shd w:val="clear" w:color="auto" w:fill="auto"/>
            <w:vAlign w:val="center"/>
          </w:tcPr>
          <w:p w14:paraId="1D9B4DC6" w14:textId="31285FF4" w:rsidR="006A14B1" w:rsidRPr="00504AD9" w:rsidRDefault="00AC4CFA" w:rsidP="00907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6A14B1" w:rsidRPr="00691C82">
              <w:t>6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A036A3C" w14:textId="1925DF0C" w:rsidR="006A14B1" w:rsidRPr="00504AD9" w:rsidRDefault="006A14B1" w:rsidP="00907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91C82">
              <w:t>-</w:t>
            </w:r>
            <w:r w:rsidR="00AC4CFA">
              <w:t>0.</w:t>
            </w:r>
            <w:r w:rsidRPr="00691C82">
              <w:t>19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00F80AD" w14:textId="2FCBEDD3" w:rsidR="006A14B1" w:rsidRPr="00504AD9" w:rsidRDefault="00AC4CFA" w:rsidP="00907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6A14B1" w:rsidRPr="00691C82">
              <w:t>329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DC83083" w14:textId="7BFC6454" w:rsidR="006A14B1" w:rsidRPr="00504AD9" w:rsidRDefault="006A14B1" w:rsidP="00907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6A14B1" w:rsidRPr="00504AD9" w14:paraId="0A231B43" w14:textId="77777777" w:rsidTr="009079ED">
        <w:trPr>
          <w:trHeight w:val="300"/>
        </w:trPr>
        <w:tc>
          <w:tcPr>
            <w:tcW w:w="2335" w:type="dxa"/>
            <w:shd w:val="clear" w:color="auto" w:fill="auto"/>
            <w:vAlign w:val="center"/>
          </w:tcPr>
          <w:p w14:paraId="751D885F" w14:textId="72ADFA4F" w:rsidR="006A14B1" w:rsidRDefault="006A14B1" w:rsidP="006A14B1">
            <w:pPr>
              <w:spacing w:after="0" w:line="240" w:lineRule="auto"/>
            </w:pPr>
            <w:r>
              <w:t>E</w:t>
            </w:r>
            <w:r w:rsidRPr="00BD33D9">
              <w:t>ducatio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905906A" w14:textId="790E4465" w:rsidR="006A14B1" w:rsidRPr="00504AD9" w:rsidRDefault="00AC4CFA" w:rsidP="00907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6A14B1" w:rsidRPr="00691C82">
              <w:t>02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581D533" w14:textId="71006AC4" w:rsidR="006A14B1" w:rsidRPr="00504AD9" w:rsidRDefault="00AC4CFA" w:rsidP="00907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6A14B1" w:rsidRPr="00691C82">
              <w:t>048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50DCE330" w14:textId="49CE913D" w:rsidR="006A14B1" w:rsidRPr="00504AD9" w:rsidRDefault="006A14B1" w:rsidP="00907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91C82">
              <w:t>0.52</w:t>
            </w:r>
          </w:p>
        </w:tc>
        <w:tc>
          <w:tcPr>
            <w:tcW w:w="1059" w:type="dxa"/>
            <w:shd w:val="clear" w:color="auto" w:fill="auto"/>
            <w:vAlign w:val="center"/>
          </w:tcPr>
          <w:p w14:paraId="4504843A" w14:textId="5D5BF0B4" w:rsidR="006A14B1" w:rsidRPr="00504AD9" w:rsidRDefault="00AC4CFA" w:rsidP="00907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6A14B1" w:rsidRPr="00691C82">
              <w:t>6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9516C1A" w14:textId="1F24E146" w:rsidR="006A14B1" w:rsidRPr="00504AD9" w:rsidRDefault="006A14B1" w:rsidP="00907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91C82">
              <w:t>-</w:t>
            </w:r>
            <w:r w:rsidR="00AC4CFA">
              <w:t>0.</w:t>
            </w:r>
            <w:r w:rsidRPr="00691C82">
              <w:t>06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3AD02C7" w14:textId="708B91ED" w:rsidR="006A14B1" w:rsidRPr="00504AD9" w:rsidRDefault="00AC4CFA" w:rsidP="00907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6A14B1" w:rsidRPr="00691C82">
              <w:t>119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F506442" w14:textId="77777777" w:rsidR="006A14B1" w:rsidRPr="00504AD9" w:rsidRDefault="006A14B1" w:rsidP="00907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6A14B1" w:rsidRPr="00504AD9" w14:paraId="4D3D9AB0" w14:textId="77777777" w:rsidTr="009079ED">
        <w:trPr>
          <w:trHeight w:val="300"/>
        </w:trPr>
        <w:tc>
          <w:tcPr>
            <w:tcW w:w="2335" w:type="dxa"/>
            <w:shd w:val="clear" w:color="auto" w:fill="auto"/>
            <w:vAlign w:val="center"/>
            <w:hideMark/>
          </w:tcPr>
          <w:p w14:paraId="30298D6D" w14:textId="0AA87810" w:rsidR="006A14B1" w:rsidRPr="00504AD9" w:rsidRDefault="006A14B1" w:rsidP="006A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Rural / urban regio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94DCF29" w14:textId="42D5EC9E" w:rsidR="006A14B1" w:rsidRPr="00504AD9" w:rsidRDefault="00AC4CFA" w:rsidP="00907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6A14B1" w:rsidRPr="00691C82">
              <w:t>13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91149A3" w14:textId="613565B8" w:rsidR="006A14B1" w:rsidRPr="00504AD9" w:rsidRDefault="00AC4CFA" w:rsidP="00907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6A14B1" w:rsidRPr="00691C82">
              <w:t>039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6742C1DD" w14:textId="54C1E688" w:rsidR="006A14B1" w:rsidRPr="00504AD9" w:rsidRDefault="006A14B1" w:rsidP="00907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91C82">
              <w:t>3.38</w:t>
            </w:r>
          </w:p>
        </w:tc>
        <w:tc>
          <w:tcPr>
            <w:tcW w:w="1059" w:type="dxa"/>
            <w:shd w:val="clear" w:color="auto" w:fill="auto"/>
            <w:vAlign w:val="center"/>
          </w:tcPr>
          <w:p w14:paraId="0714185A" w14:textId="40F2A4EF" w:rsidR="006A14B1" w:rsidRPr="00504AD9" w:rsidRDefault="00AC4CFA" w:rsidP="00907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6A14B1" w:rsidRPr="00691C82">
              <w:t>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8F6D8BD" w14:textId="35027646" w:rsidR="006A14B1" w:rsidRPr="00504AD9" w:rsidRDefault="00AC4CFA" w:rsidP="00907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6A14B1" w:rsidRPr="00691C82">
              <w:t>05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0E58C4D" w14:textId="60410F80" w:rsidR="006A14B1" w:rsidRPr="00504AD9" w:rsidRDefault="00AC4CFA" w:rsidP="00907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6A14B1" w:rsidRPr="00691C82">
              <w:t>207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1441DF2" w14:textId="7DAAD822" w:rsidR="006A14B1" w:rsidRPr="00504AD9" w:rsidRDefault="006A14B1" w:rsidP="00907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91C82">
              <w:t>***</w:t>
            </w:r>
          </w:p>
        </w:tc>
      </w:tr>
      <w:tr w:rsidR="00B400CA" w:rsidRPr="00504AD9" w14:paraId="79E80F39" w14:textId="77777777" w:rsidTr="001805AC">
        <w:trPr>
          <w:trHeight w:val="300"/>
        </w:trPr>
        <w:tc>
          <w:tcPr>
            <w:tcW w:w="9564" w:type="dxa"/>
            <w:gridSpan w:val="8"/>
            <w:shd w:val="clear" w:color="auto" w:fill="auto"/>
            <w:vAlign w:val="center"/>
            <w:hideMark/>
          </w:tcPr>
          <w:p w14:paraId="10D942E5" w14:textId="1A2E8212" w:rsidR="00B400CA" w:rsidRPr="00B400CA" w:rsidRDefault="00B400CA" w:rsidP="00B400C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B400CA">
              <w:rPr>
                <w:i/>
              </w:rPr>
              <w:t>Importance of attributes</w:t>
            </w:r>
          </w:p>
        </w:tc>
      </w:tr>
      <w:tr w:rsidR="006A14B1" w:rsidRPr="00504AD9" w14:paraId="72E881DB" w14:textId="77777777" w:rsidTr="009079ED">
        <w:trPr>
          <w:trHeight w:val="300"/>
        </w:trPr>
        <w:tc>
          <w:tcPr>
            <w:tcW w:w="2335" w:type="dxa"/>
            <w:shd w:val="clear" w:color="auto" w:fill="auto"/>
            <w:vAlign w:val="center"/>
          </w:tcPr>
          <w:p w14:paraId="2FF7D9CA" w14:textId="35828C5D" w:rsidR="006A14B1" w:rsidRDefault="006A14B1" w:rsidP="006A14B1">
            <w:pPr>
              <w:spacing w:after="0" w:line="240" w:lineRule="auto"/>
            </w:pPr>
            <w:r>
              <w:t>Aesthetic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9847EC5" w14:textId="051FB2BE" w:rsidR="006A14B1" w:rsidRPr="00504AD9" w:rsidRDefault="00AC4CFA" w:rsidP="00907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6A14B1" w:rsidRPr="000F1E09">
              <w:t>15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B002E53" w14:textId="526DA134" w:rsidR="006A14B1" w:rsidRPr="00504AD9" w:rsidRDefault="00AC4CFA" w:rsidP="00907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6A14B1" w:rsidRPr="000F1E09">
              <w:t>054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70FDE910" w14:textId="5BCE15CC" w:rsidR="006A14B1" w:rsidRPr="00504AD9" w:rsidRDefault="006A14B1" w:rsidP="00907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F1E09">
              <w:t>2.84</w:t>
            </w:r>
          </w:p>
        </w:tc>
        <w:tc>
          <w:tcPr>
            <w:tcW w:w="1059" w:type="dxa"/>
            <w:shd w:val="clear" w:color="auto" w:fill="auto"/>
            <w:vAlign w:val="center"/>
          </w:tcPr>
          <w:p w14:paraId="57E2EC85" w14:textId="48839985" w:rsidR="006A14B1" w:rsidRPr="00504AD9" w:rsidRDefault="00AC4CFA" w:rsidP="00907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6A14B1" w:rsidRPr="000F1E09">
              <w:t>00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7987EC3" w14:textId="125B148D" w:rsidR="006A14B1" w:rsidRPr="00504AD9" w:rsidRDefault="00AC4CFA" w:rsidP="00907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6A14B1" w:rsidRPr="000F1E09">
              <w:t>04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043CD83" w14:textId="0FE8546D" w:rsidR="006A14B1" w:rsidRPr="00504AD9" w:rsidRDefault="00AC4CFA" w:rsidP="00907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6A14B1" w:rsidRPr="000F1E09">
              <w:t>26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4301026" w14:textId="059CA223" w:rsidR="006A14B1" w:rsidRPr="00504AD9" w:rsidRDefault="006A14B1" w:rsidP="00907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F1E09">
              <w:t>***</w:t>
            </w:r>
          </w:p>
        </w:tc>
      </w:tr>
      <w:tr w:rsidR="006A14B1" w:rsidRPr="00504AD9" w14:paraId="524C9FE9" w14:textId="77777777" w:rsidTr="009079ED">
        <w:trPr>
          <w:trHeight w:val="300"/>
        </w:trPr>
        <w:tc>
          <w:tcPr>
            <w:tcW w:w="2335" w:type="dxa"/>
            <w:shd w:val="clear" w:color="auto" w:fill="auto"/>
            <w:vAlign w:val="center"/>
            <w:hideMark/>
          </w:tcPr>
          <w:p w14:paraId="569CFB36" w14:textId="47F34CE4" w:rsidR="006A14B1" w:rsidRPr="00504AD9" w:rsidRDefault="006A14B1" w:rsidP="006A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Compatibilit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A7FE99F" w14:textId="74069C12" w:rsidR="006A14B1" w:rsidRPr="00504AD9" w:rsidRDefault="00AC4CFA" w:rsidP="00907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6A14B1" w:rsidRPr="000F1E09">
              <w:t>07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8325BBE" w14:textId="214100CF" w:rsidR="006A14B1" w:rsidRPr="00504AD9" w:rsidRDefault="00AC4CFA" w:rsidP="00907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6A14B1" w:rsidRPr="000F1E09">
              <w:t>094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1EF65FD7" w14:textId="25EAC67B" w:rsidR="006A14B1" w:rsidRPr="00504AD9" w:rsidRDefault="006A14B1" w:rsidP="00907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F1E09">
              <w:t>0.80</w:t>
            </w:r>
          </w:p>
        </w:tc>
        <w:tc>
          <w:tcPr>
            <w:tcW w:w="1059" w:type="dxa"/>
            <w:shd w:val="clear" w:color="auto" w:fill="auto"/>
            <w:vAlign w:val="center"/>
          </w:tcPr>
          <w:p w14:paraId="6CC79072" w14:textId="13331610" w:rsidR="006A14B1" w:rsidRPr="00504AD9" w:rsidRDefault="00AC4CFA" w:rsidP="00907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6A14B1" w:rsidRPr="000F1E09">
              <w:t>42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EFD6159" w14:textId="61C9A1DF" w:rsidR="006A14B1" w:rsidRPr="00504AD9" w:rsidRDefault="006A14B1" w:rsidP="00907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F1E09">
              <w:t>-</w:t>
            </w:r>
            <w:r w:rsidR="00AC4CFA">
              <w:t>0.</w:t>
            </w:r>
            <w:r w:rsidRPr="000F1E09">
              <w:t>1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98C5798" w14:textId="1EA792AF" w:rsidR="006A14B1" w:rsidRPr="00504AD9" w:rsidRDefault="00AC4CFA" w:rsidP="00907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6A14B1" w:rsidRPr="000F1E09">
              <w:t>26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80927E7" w14:textId="403ADE65" w:rsidR="006A14B1" w:rsidRPr="00504AD9" w:rsidRDefault="006A14B1" w:rsidP="00907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6A14B1" w:rsidRPr="00504AD9" w14:paraId="5F6D4C60" w14:textId="77777777" w:rsidTr="009079ED">
        <w:trPr>
          <w:trHeight w:val="300"/>
        </w:trPr>
        <w:tc>
          <w:tcPr>
            <w:tcW w:w="2335" w:type="dxa"/>
            <w:shd w:val="clear" w:color="auto" w:fill="auto"/>
            <w:vAlign w:val="center"/>
            <w:hideMark/>
          </w:tcPr>
          <w:p w14:paraId="609F8310" w14:textId="45ADE089" w:rsidR="006A14B1" w:rsidRPr="00504AD9" w:rsidRDefault="006A14B1" w:rsidP="006A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Durabilit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16611B0" w14:textId="7843424B" w:rsidR="006A14B1" w:rsidRPr="00504AD9" w:rsidRDefault="00AC4CFA" w:rsidP="00907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6A14B1" w:rsidRPr="000F1E09">
              <w:t>01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3C14510" w14:textId="5D77B4A0" w:rsidR="006A14B1" w:rsidRPr="00504AD9" w:rsidRDefault="00AC4CFA" w:rsidP="00907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6A14B1" w:rsidRPr="000F1E09">
              <w:t>115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78832C29" w14:textId="5381E296" w:rsidR="006A14B1" w:rsidRPr="00504AD9" w:rsidRDefault="006A14B1" w:rsidP="00907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F1E09">
              <w:t>0.15</w:t>
            </w:r>
          </w:p>
        </w:tc>
        <w:tc>
          <w:tcPr>
            <w:tcW w:w="1059" w:type="dxa"/>
            <w:shd w:val="clear" w:color="auto" w:fill="auto"/>
            <w:vAlign w:val="center"/>
          </w:tcPr>
          <w:p w14:paraId="5B420752" w14:textId="7FBBD9C4" w:rsidR="006A14B1" w:rsidRPr="00504AD9" w:rsidRDefault="00AC4CFA" w:rsidP="00907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6A14B1" w:rsidRPr="000F1E09">
              <w:t>87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F1FBA52" w14:textId="25641EE9" w:rsidR="006A14B1" w:rsidRPr="00504AD9" w:rsidRDefault="006A14B1" w:rsidP="00907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F1E09">
              <w:t>-</w:t>
            </w:r>
            <w:r w:rsidR="00AC4CFA">
              <w:t>0.</w:t>
            </w:r>
            <w:r w:rsidRPr="000F1E09">
              <w:t>20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F3B93FC" w14:textId="37D7E54D" w:rsidR="006A14B1" w:rsidRPr="00504AD9" w:rsidRDefault="00AC4CFA" w:rsidP="00907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6A14B1" w:rsidRPr="000F1E09">
              <w:t>243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BA90D3A" w14:textId="2D729019" w:rsidR="006A14B1" w:rsidRPr="00504AD9" w:rsidRDefault="006A14B1" w:rsidP="00907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6A14B1" w:rsidRPr="00504AD9" w14:paraId="7D0BF3F1" w14:textId="77777777" w:rsidTr="009079ED">
        <w:trPr>
          <w:trHeight w:val="119"/>
        </w:trPr>
        <w:tc>
          <w:tcPr>
            <w:tcW w:w="2335" w:type="dxa"/>
            <w:shd w:val="clear" w:color="auto" w:fill="auto"/>
            <w:vAlign w:val="center"/>
            <w:hideMark/>
          </w:tcPr>
          <w:p w14:paraId="7F17E4B3" w14:textId="1FE83FD4" w:rsidR="006A14B1" w:rsidRPr="002356D1" w:rsidRDefault="006A14B1" w:rsidP="006A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Out-of-pocket paymen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A17FE36" w14:textId="27BE3336" w:rsidR="006A14B1" w:rsidRPr="00504AD9" w:rsidRDefault="00AC4CFA" w:rsidP="00907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6A14B1" w:rsidRPr="000F1E09">
              <w:t>08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5804F5C" w14:textId="3A09F759" w:rsidR="006A14B1" w:rsidRPr="00504AD9" w:rsidRDefault="00AC4CFA" w:rsidP="00907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6A14B1" w:rsidRPr="000F1E09">
              <w:t>061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16714BEC" w14:textId="75C07685" w:rsidR="006A14B1" w:rsidRPr="00504AD9" w:rsidRDefault="006A14B1" w:rsidP="00907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F1E09">
              <w:t>1.38</w:t>
            </w:r>
          </w:p>
        </w:tc>
        <w:tc>
          <w:tcPr>
            <w:tcW w:w="1059" w:type="dxa"/>
            <w:shd w:val="clear" w:color="auto" w:fill="auto"/>
            <w:vAlign w:val="center"/>
          </w:tcPr>
          <w:p w14:paraId="137A6BDD" w14:textId="0E8875C7" w:rsidR="006A14B1" w:rsidRPr="00504AD9" w:rsidRDefault="00AC4CFA" w:rsidP="00907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6A14B1" w:rsidRPr="000F1E09">
              <w:t>16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A88A991" w14:textId="3D9FF110" w:rsidR="006A14B1" w:rsidRPr="00504AD9" w:rsidRDefault="006A14B1" w:rsidP="00907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F1E09">
              <w:t>-</w:t>
            </w:r>
            <w:r w:rsidR="00AC4CFA">
              <w:t>0.</w:t>
            </w:r>
            <w:r w:rsidRPr="000F1E09">
              <w:t>03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7DE06ED" w14:textId="1B4DBE7B" w:rsidR="006A14B1" w:rsidRPr="00504AD9" w:rsidRDefault="00AC4CFA" w:rsidP="00907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6A14B1" w:rsidRPr="000F1E09">
              <w:t>20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BBC977A" w14:textId="1F0EECE5" w:rsidR="006A14B1" w:rsidRPr="00504AD9" w:rsidRDefault="006A14B1" w:rsidP="00907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B400CA" w:rsidRPr="00504AD9" w14:paraId="5311BFCC" w14:textId="77777777" w:rsidTr="001805AC">
        <w:trPr>
          <w:trHeight w:val="113"/>
        </w:trPr>
        <w:tc>
          <w:tcPr>
            <w:tcW w:w="9564" w:type="dxa"/>
            <w:gridSpan w:val="8"/>
            <w:shd w:val="clear" w:color="auto" w:fill="auto"/>
            <w:vAlign w:val="center"/>
          </w:tcPr>
          <w:p w14:paraId="1ED456C7" w14:textId="0ED02C41" w:rsidR="00B400CA" w:rsidRPr="00B400CA" w:rsidRDefault="00B400CA" w:rsidP="00B400C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B400CA">
              <w:rPr>
                <w:i/>
              </w:rPr>
              <w:t>Incentive measures</w:t>
            </w:r>
          </w:p>
        </w:tc>
      </w:tr>
      <w:tr w:rsidR="006A14B1" w:rsidRPr="00504AD9" w14:paraId="1A351D4A" w14:textId="77777777" w:rsidTr="009079ED">
        <w:trPr>
          <w:trHeight w:val="70"/>
        </w:trPr>
        <w:tc>
          <w:tcPr>
            <w:tcW w:w="2335" w:type="dxa"/>
            <w:shd w:val="clear" w:color="auto" w:fill="auto"/>
            <w:vAlign w:val="center"/>
          </w:tcPr>
          <w:p w14:paraId="2C5D9234" w14:textId="7AE002F2" w:rsidR="006A14B1" w:rsidRPr="002356D1" w:rsidRDefault="006A14B1" w:rsidP="006A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B</w:t>
            </w:r>
            <w:r w:rsidRPr="00BD33D9">
              <w:t>onus</w:t>
            </w:r>
            <w:r w:rsidR="00DD78CC">
              <w:t xml:space="preserve"> </w:t>
            </w:r>
            <w:r w:rsidRPr="00BD33D9">
              <w:t>bookle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94AD8BA" w14:textId="2B656294" w:rsidR="006A14B1" w:rsidRPr="00504AD9" w:rsidRDefault="00AC4CFA" w:rsidP="00907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6A14B1" w:rsidRPr="00CE1916">
              <w:t>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7693A1A" w14:textId="2FF0561E" w:rsidR="006A14B1" w:rsidRPr="00504AD9" w:rsidRDefault="00AC4CFA" w:rsidP="00907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6A14B1" w:rsidRPr="00CE1916">
              <w:t>006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0AE6CBD1" w14:textId="77CE4D6B" w:rsidR="006A14B1" w:rsidRPr="00504AD9" w:rsidRDefault="006A14B1" w:rsidP="00907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E1916">
              <w:t>1.65</w:t>
            </w:r>
          </w:p>
        </w:tc>
        <w:tc>
          <w:tcPr>
            <w:tcW w:w="1059" w:type="dxa"/>
            <w:shd w:val="clear" w:color="auto" w:fill="auto"/>
            <w:vAlign w:val="center"/>
          </w:tcPr>
          <w:p w14:paraId="5325D8A2" w14:textId="3DBB04BC" w:rsidR="006A14B1" w:rsidRPr="00504AD9" w:rsidRDefault="00AC4CFA" w:rsidP="00907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6A14B1" w:rsidRPr="00CE1916">
              <w:t>09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DF4922B" w14:textId="13237F5C" w:rsidR="006A14B1" w:rsidRPr="00504AD9" w:rsidRDefault="006A14B1" w:rsidP="00907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E1916">
              <w:t>-</w:t>
            </w:r>
            <w:r w:rsidR="00AC4CFA">
              <w:t>0.</w:t>
            </w:r>
            <w:r w:rsidRPr="00CE1916">
              <w:t>00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A987B39" w14:textId="5F22C8DD" w:rsidR="006A14B1" w:rsidRPr="00504AD9" w:rsidRDefault="00AC4CFA" w:rsidP="00907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6A14B1" w:rsidRPr="00CE1916">
              <w:t>02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6BC2070" w14:textId="2EF580EF" w:rsidR="006A14B1" w:rsidRPr="00504AD9" w:rsidRDefault="006A14B1" w:rsidP="00907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E1916">
              <w:t>*</w:t>
            </w:r>
          </w:p>
        </w:tc>
      </w:tr>
      <w:tr w:rsidR="006A14B1" w:rsidRPr="00504AD9" w14:paraId="0E948000" w14:textId="77777777" w:rsidTr="009079ED">
        <w:trPr>
          <w:trHeight w:val="540"/>
        </w:trPr>
        <w:tc>
          <w:tcPr>
            <w:tcW w:w="2335" w:type="dxa"/>
            <w:shd w:val="clear" w:color="auto" w:fill="auto"/>
            <w:vAlign w:val="center"/>
          </w:tcPr>
          <w:p w14:paraId="07893082" w14:textId="61A5B79D" w:rsidR="006A14B1" w:rsidRPr="002356D1" w:rsidRDefault="006A14B1" w:rsidP="006A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Supplementary insuranc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106C33A" w14:textId="1B600D12" w:rsidR="006A14B1" w:rsidRPr="00504AD9" w:rsidRDefault="006A14B1" w:rsidP="00907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E1916"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B7C4E81" w14:textId="66AB305D" w:rsidR="006A14B1" w:rsidRPr="00504AD9" w:rsidRDefault="00AC4CFA" w:rsidP="00907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6A14B1" w:rsidRPr="00CE1916">
              <w:t>011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2ADC7AD0" w14:textId="54062B8A" w:rsidR="006A14B1" w:rsidRPr="00504AD9" w:rsidRDefault="006A14B1" w:rsidP="00907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E1916">
              <w:t>-0.01</w:t>
            </w:r>
          </w:p>
        </w:tc>
        <w:tc>
          <w:tcPr>
            <w:tcW w:w="1059" w:type="dxa"/>
            <w:shd w:val="clear" w:color="auto" w:fill="auto"/>
            <w:vAlign w:val="center"/>
          </w:tcPr>
          <w:p w14:paraId="67605022" w14:textId="3DF8B081" w:rsidR="006A14B1" w:rsidRPr="00504AD9" w:rsidRDefault="00AC4CFA" w:rsidP="00907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6A14B1" w:rsidRPr="00CE1916">
              <w:t>99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4EF08A2" w14:textId="4BB9D546" w:rsidR="006A14B1" w:rsidRPr="00504AD9" w:rsidRDefault="006A14B1" w:rsidP="00907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E1916">
              <w:t>-</w:t>
            </w:r>
            <w:r w:rsidR="00AC4CFA">
              <w:t>0.</w:t>
            </w:r>
            <w:r w:rsidRPr="00CE1916">
              <w:t>02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12B185B" w14:textId="7C06BC56" w:rsidR="006A14B1" w:rsidRPr="00504AD9" w:rsidRDefault="00AC4CFA" w:rsidP="00907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6A14B1" w:rsidRPr="00CE1916">
              <w:t>02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D5204F2" w14:textId="77777777" w:rsidR="006A14B1" w:rsidRPr="00504AD9" w:rsidRDefault="006A14B1" w:rsidP="00907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6A14B1" w:rsidRPr="00504AD9" w14:paraId="7AECA150" w14:textId="77777777" w:rsidTr="009079ED">
        <w:trPr>
          <w:trHeight w:val="540"/>
        </w:trPr>
        <w:tc>
          <w:tcPr>
            <w:tcW w:w="2335" w:type="dxa"/>
            <w:shd w:val="clear" w:color="auto" w:fill="auto"/>
            <w:vAlign w:val="center"/>
          </w:tcPr>
          <w:p w14:paraId="14FBDF9E" w14:textId="7EDDEE87" w:rsidR="006A14B1" w:rsidRPr="002356D1" w:rsidRDefault="006A14B1" w:rsidP="006A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Combination of bonus</w:t>
            </w:r>
            <w:r w:rsidR="00DD78CC">
              <w:t xml:space="preserve"> </w:t>
            </w:r>
            <w:r>
              <w:t>booklet &amp; suppl. insuranc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0180B5D" w14:textId="6B3B63EA" w:rsidR="006A14B1" w:rsidRPr="00504AD9" w:rsidRDefault="00AC4CFA" w:rsidP="00907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6A14B1" w:rsidRPr="00CE1916">
              <w:t>33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578AA48" w14:textId="030585BF" w:rsidR="006A14B1" w:rsidRPr="00504AD9" w:rsidRDefault="00AC4CFA" w:rsidP="00907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6A14B1" w:rsidRPr="00CE1916">
              <w:t>114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2129482D" w14:textId="1D487733" w:rsidR="006A14B1" w:rsidRPr="00504AD9" w:rsidRDefault="006A14B1" w:rsidP="00907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E1916">
              <w:t>2.94</w:t>
            </w:r>
          </w:p>
        </w:tc>
        <w:tc>
          <w:tcPr>
            <w:tcW w:w="1059" w:type="dxa"/>
            <w:shd w:val="clear" w:color="auto" w:fill="auto"/>
            <w:vAlign w:val="center"/>
          </w:tcPr>
          <w:p w14:paraId="47C2ACC8" w14:textId="4A22389B" w:rsidR="006A14B1" w:rsidRPr="00504AD9" w:rsidRDefault="00AC4CFA" w:rsidP="00907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6A14B1" w:rsidRPr="00CE1916">
              <w:t>00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26B449C" w14:textId="106CF9B6" w:rsidR="006A14B1" w:rsidRPr="00504AD9" w:rsidRDefault="00AC4CFA" w:rsidP="00907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6A14B1" w:rsidRPr="00CE1916">
              <w:t>11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833C0E1" w14:textId="0A5F33BC" w:rsidR="006A14B1" w:rsidRPr="00504AD9" w:rsidRDefault="00AC4CFA" w:rsidP="00907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6A14B1" w:rsidRPr="00CE1916">
              <w:t>558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47B5806" w14:textId="769DC2E8" w:rsidR="006A14B1" w:rsidRPr="00504AD9" w:rsidRDefault="006A14B1" w:rsidP="00907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E1916">
              <w:t>***</w:t>
            </w:r>
          </w:p>
        </w:tc>
      </w:tr>
      <w:tr w:rsidR="00723E7F" w:rsidRPr="00504AD9" w14:paraId="31B717B8" w14:textId="77777777" w:rsidTr="001D778D">
        <w:trPr>
          <w:trHeight w:val="230"/>
        </w:trPr>
        <w:tc>
          <w:tcPr>
            <w:tcW w:w="2335" w:type="dxa"/>
            <w:shd w:val="clear" w:color="000000" w:fill="D9D9D9"/>
            <w:vAlign w:val="bottom"/>
          </w:tcPr>
          <w:p w14:paraId="1102CDC8" w14:textId="5069C893" w:rsidR="00723E7F" w:rsidRPr="00504AD9" w:rsidRDefault="00723E7F" w:rsidP="00B400C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Log likelihood</w:t>
            </w:r>
          </w:p>
        </w:tc>
        <w:tc>
          <w:tcPr>
            <w:tcW w:w="7229" w:type="dxa"/>
            <w:gridSpan w:val="7"/>
            <w:shd w:val="clear" w:color="000000" w:fill="D9D9D9"/>
            <w:vAlign w:val="center"/>
          </w:tcPr>
          <w:p w14:paraId="339D3997" w14:textId="0D33E429" w:rsidR="00723E7F" w:rsidRPr="00504AD9" w:rsidRDefault="00723E7F" w:rsidP="001D77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23E7F">
              <w:rPr>
                <w:rFonts w:ascii="Calibri" w:eastAsia="Times New Roman" w:hAnsi="Calibri" w:cs="Calibri"/>
                <w:color w:val="000000"/>
                <w:lang w:eastAsia="de-DE"/>
              </w:rPr>
              <w:t>-1</w:t>
            </w:r>
            <w:r w:rsidR="00B8704A">
              <w:rPr>
                <w:rFonts w:ascii="Calibri" w:eastAsia="Times New Roman" w:hAnsi="Calibri" w:cs="Calibri"/>
                <w:color w:val="000000"/>
                <w:lang w:eastAsia="de-DE"/>
              </w:rPr>
              <w:t>,</w:t>
            </w:r>
            <w:r w:rsidRPr="00723E7F">
              <w:rPr>
                <w:rFonts w:ascii="Calibri" w:eastAsia="Times New Roman" w:hAnsi="Calibri" w:cs="Calibri"/>
                <w:color w:val="000000"/>
                <w:lang w:eastAsia="de-DE"/>
              </w:rPr>
              <w:t>116.3966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</w:t>
            </w:r>
            <w:r w:rsidRPr="00723E7F">
              <w:rPr>
                <w:rFonts w:ascii="Calibri" w:eastAsia="Times New Roman" w:hAnsi="Calibri" w:cs="Calibri"/>
                <w:color w:val="000000"/>
                <w:lang w:eastAsia="de-DE"/>
              </w:rPr>
              <w:t>Iteration 8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</w:tr>
      <w:tr w:rsidR="00723E7F" w:rsidRPr="00504AD9" w14:paraId="3C78AF04" w14:textId="77777777" w:rsidTr="001D778D">
        <w:trPr>
          <w:trHeight w:val="230"/>
        </w:trPr>
        <w:tc>
          <w:tcPr>
            <w:tcW w:w="2335" w:type="dxa"/>
            <w:shd w:val="clear" w:color="000000" w:fill="D9D9D9"/>
            <w:vAlign w:val="center"/>
          </w:tcPr>
          <w:p w14:paraId="70992BC0" w14:textId="010D7607" w:rsidR="00723E7F" w:rsidRPr="00504AD9" w:rsidRDefault="00723E7F" w:rsidP="00723E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94071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rob &gt; chi2</w:t>
            </w:r>
          </w:p>
        </w:tc>
        <w:tc>
          <w:tcPr>
            <w:tcW w:w="7229" w:type="dxa"/>
            <w:gridSpan w:val="7"/>
            <w:shd w:val="clear" w:color="000000" w:fill="D9D9D9"/>
            <w:vAlign w:val="center"/>
          </w:tcPr>
          <w:p w14:paraId="3F3056A4" w14:textId="33587F4F" w:rsidR="00723E7F" w:rsidRPr="00504AD9" w:rsidRDefault="00784DA0" w:rsidP="001D77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0</w:t>
            </w:r>
          </w:p>
        </w:tc>
      </w:tr>
      <w:tr w:rsidR="00723E7F" w:rsidRPr="00504AD9" w14:paraId="26223077" w14:textId="77777777" w:rsidTr="001D778D">
        <w:trPr>
          <w:trHeight w:val="230"/>
        </w:trPr>
        <w:tc>
          <w:tcPr>
            <w:tcW w:w="2335" w:type="dxa"/>
            <w:shd w:val="clear" w:color="000000" w:fill="D9D9D9"/>
            <w:vAlign w:val="center"/>
          </w:tcPr>
          <w:p w14:paraId="35F43680" w14:textId="6DAE95B8" w:rsidR="00723E7F" w:rsidRPr="00504AD9" w:rsidRDefault="00784DA0" w:rsidP="00723E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784DA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Wald chi2(14)</w:t>
            </w:r>
          </w:p>
        </w:tc>
        <w:tc>
          <w:tcPr>
            <w:tcW w:w="7229" w:type="dxa"/>
            <w:gridSpan w:val="7"/>
            <w:shd w:val="clear" w:color="000000" w:fill="D9D9D9"/>
            <w:vAlign w:val="center"/>
          </w:tcPr>
          <w:p w14:paraId="74DB8FA2" w14:textId="0D9C1D5A" w:rsidR="00723E7F" w:rsidRPr="00504AD9" w:rsidRDefault="00283F77" w:rsidP="001D77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83F77">
              <w:rPr>
                <w:rFonts w:ascii="Calibri" w:eastAsia="Times New Roman" w:hAnsi="Calibri" w:cs="Calibri"/>
                <w:color w:val="000000"/>
                <w:lang w:eastAsia="de-DE"/>
              </w:rPr>
              <w:t>76.83</w:t>
            </w:r>
          </w:p>
        </w:tc>
      </w:tr>
      <w:tr w:rsidR="00132C8A" w:rsidRPr="00504AD9" w14:paraId="2E83EEB1" w14:textId="77777777" w:rsidTr="001D778D">
        <w:trPr>
          <w:trHeight w:val="300"/>
        </w:trPr>
        <w:tc>
          <w:tcPr>
            <w:tcW w:w="2335" w:type="dxa"/>
            <w:shd w:val="clear" w:color="000000" w:fill="D9D9D9"/>
            <w:vAlign w:val="bottom"/>
            <w:hideMark/>
          </w:tcPr>
          <w:p w14:paraId="031783AB" w14:textId="0CA8FE4B" w:rsidR="00132C8A" w:rsidRPr="00504AD9" w:rsidRDefault="00132C8A" w:rsidP="00B400C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504AD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No. of observations</w:t>
            </w:r>
            <w:r w:rsidR="00512E28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(in model)</w:t>
            </w:r>
          </w:p>
        </w:tc>
        <w:tc>
          <w:tcPr>
            <w:tcW w:w="7229" w:type="dxa"/>
            <w:gridSpan w:val="7"/>
            <w:shd w:val="clear" w:color="000000" w:fill="D9D9D9"/>
            <w:vAlign w:val="center"/>
            <w:hideMark/>
          </w:tcPr>
          <w:p w14:paraId="04899E20" w14:textId="12E737EC" w:rsidR="00132C8A" w:rsidRPr="00504AD9" w:rsidRDefault="000D642F" w:rsidP="001D77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D642F">
              <w:rPr>
                <w:rFonts w:ascii="Calibri" w:eastAsia="Times New Roman" w:hAnsi="Calibri" w:cs="Calibri"/>
                <w:color w:val="000000"/>
                <w:lang w:eastAsia="de-DE"/>
              </w:rPr>
              <w:t>4,058</w:t>
            </w:r>
          </w:p>
        </w:tc>
      </w:tr>
      <w:tr w:rsidR="00784DA0" w:rsidRPr="00504AD9" w14:paraId="7AA5BE80" w14:textId="77777777" w:rsidTr="001D778D">
        <w:trPr>
          <w:trHeight w:val="300"/>
        </w:trPr>
        <w:tc>
          <w:tcPr>
            <w:tcW w:w="2335" w:type="dxa"/>
            <w:shd w:val="clear" w:color="000000" w:fill="D9D9D9"/>
            <w:vAlign w:val="bottom"/>
          </w:tcPr>
          <w:p w14:paraId="1550AD0D" w14:textId="6839AACA" w:rsidR="00784DA0" w:rsidRPr="00504AD9" w:rsidRDefault="00784DA0" w:rsidP="00B400C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No. of cases</w:t>
            </w:r>
            <w:r w:rsidR="00512E28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(in model)</w:t>
            </w:r>
          </w:p>
        </w:tc>
        <w:tc>
          <w:tcPr>
            <w:tcW w:w="7229" w:type="dxa"/>
            <w:gridSpan w:val="7"/>
            <w:shd w:val="clear" w:color="000000" w:fill="D9D9D9"/>
            <w:vAlign w:val="center"/>
          </w:tcPr>
          <w:p w14:paraId="530B7C20" w14:textId="7A1B11D4" w:rsidR="00784DA0" w:rsidRPr="000D642F" w:rsidRDefault="00784DA0" w:rsidP="001D77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,029</w:t>
            </w:r>
          </w:p>
        </w:tc>
      </w:tr>
      <w:tr w:rsidR="00132C8A" w:rsidRPr="00504AD9" w14:paraId="22B6B445" w14:textId="77777777" w:rsidTr="001D778D">
        <w:trPr>
          <w:trHeight w:val="300"/>
        </w:trPr>
        <w:tc>
          <w:tcPr>
            <w:tcW w:w="2335" w:type="dxa"/>
            <w:shd w:val="clear" w:color="000000" w:fill="D9D9D9"/>
            <w:vAlign w:val="bottom"/>
            <w:hideMark/>
          </w:tcPr>
          <w:p w14:paraId="1668D791" w14:textId="77777777" w:rsidR="00132C8A" w:rsidRPr="00504AD9" w:rsidRDefault="00132C8A" w:rsidP="00B400C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504AD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No. of choices</w:t>
            </w:r>
          </w:p>
        </w:tc>
        <w:tc>
          <w:tcPr>
            <w:tcW w:w="7229" w:type="dxa"/>
            <w:gridSpan w:val="7"/>
            <w:shd w:val="clear" w:color="000000" w:fill="D9D9D9"/>
            <w:vAlign w:val="center"/>
            <w:hideMark/>
          </w:tcPr>
          <w:p w14:paraId="1EB1B698" w14:textId="55980A59" w:rsidR="00132C8A" w:rsidRPr="00504AD9" w:rsidRDefault="00132C8A" w:rsidP="001D77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04AD9">
              <w:rPr>
                <w:rFonts w:ascii="Calibri" w:eastAsia="Times New Roman" w:hAnsi="Calibri" w:cs="Calibri"/>
                <w:color w:val="000000"/>
                <w:lang w:eastAsia="de-DE"/>
              </w:rPr>
              <w:t>3,013</w:t>
            </w:r>
          </w:p>
        </w:tc>
      </w:tr>
      <w:tr w:rsidR="00862FCC" w:rsidRPr="00504AD9" w14:paraId="4F0C828A" w14:textId="77777777" w:rsidTr="001D778D">
        <w:trPr>
          <w:trHeight w:val="310"/>
        </w:trPr>
        <w:tc>
          <w:tcPr>
            <w:tcW w:w="2335" w:type="dxa"/>
            <w:shd w:val="clear" w:color="000000" w:fill="D9D9D9"/>
            <w:vAlign w:val="bottom"/>
            <w:hideMark/>
          </w:tcPr>
          <w:p w14:paraId="562E86BE" w14:textId="68954C5D" w:rsidR="00862FCC" w:rsidRPr="00504AD9" w:rsidRDefault="00862FCC" w:rsidP="00B400C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504AD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Choice of </w:t>
            </w:r>
            <w:bookmarkStart w:id="0" w:name="_Hlk113885453"/>
            <w:r w:rsidRPr="00504AD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"</w:t>
            </w:r>
            <w:bookmarkEnd w:id="0"/>
            <w:r w:rsidR="0084268F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opt-out</w:t>
            </w:r>
            <w:r w:rsidRPr="00504AD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"</w:t>
            </w:r>
          </w:p>
        </w:tc>
        <w:tc>
          <w:tcPr>
            <w:tcW w:w="7229" w:type="dxa"/>
            <w:gridSpan w:val="7"/>
            <w:shd w:val="clear" w:color="000000" w:fill="D9D9D9"/>
            <w:vAlign w:val="center"/>
            <w:hideMark/>
          </w:tcPr>
          <w:p w14:paraId="7D2351F8" w14:textId="24049FE0" w:rsidR="00862FCC" w:rsidRPr="00504AD9" w:rsidRDefault="004A536B" w:rsidP="001D77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77</w:t>
            </w:r>
            <w:r w:rsidR="00F00158">
              <w:rPr>
                <w:rFonts w:ascii="Calibri" w:eastAsia="Times New Roman" w:hAnsi="Calibri" w:cs="Calibri"/>
                <w:color w:val="000000"/>
                <w:lang w:eastAsia="de-DE"/>
              </w:rPr>
              <w:t>4 (25.7%)</w:t>
            </w:r>
          </w:p>
        </w:tc>
      </w:tr>
      <w:tr w:rsidR="00B400CA" w:rsidRPr="00504AD9" w14:paraId="0073B9D6" w14:textId="77777777" w:rsidTr="001805AC">
        <w:trPr>
          <w:trHeight w:val="310"/>
        </w:trPr>
        <w:tc>
          <w:tcPr>
            <w:tcW w:w="9564" w:type="dxa"/>
            <w:gridSpan w:val="8"/>
            <w:shd w:val="clear" w:color="000000" w:fill="D9D9D9"/>
            <w:vAlign w:val="bottom"/>
          </w:tcPr>
          <w:p w14:paraId="402C5989" w14:textId="586428E5" w:rsidR="00B400CA" w:rsidRPr="00504AD9" w:rsidRDefault="00B400CA" w:rsidP="00B400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color w:val="000000"/>
                <w:lang w:eastAsia="de-DE"/>
              </w:rPr>
              <w:t>AIC / BIC (Akaike’s &amp; Schwarz’s Bayesian information criteria):</w:t>
            </w:r>
            <w:r w:rsidR="000D642F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r w:rsidR="000D642F" w:rsidRPr="000D642F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  <w:r w:rsidR="00723E7F">
              <w:rPr>
                <w:rFonts w:ascii="Calibri" w:eastAsia="Times New Roman" w:hAnsi="Calibri" w:cs="Calibri"/>
                <w:color w:val="000000"/>
                <w:lang w:eastAsia="de-DE"/>
              </w:rPr>
              <w:t>,</w:t>
            </w:r>
            <w:r w:rsidR="000D642F" w:rsidRPr="000D642F">
              <w:rPr>
                <w:rFonts w:ascii="Calibri" w:eastAsia="Times New Roman" w:hAnsi="Calibri" w:cs="Calibri"/>
                <w:color w:val="000000"/>
                <w:lang w:eastAsia="de-DE"/>
              </w:rPr>
              <w:t>26</w:t>
            </w:r>
            <w:r w:rsidR="00723E7F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  <w:r w:rsidR="000D642F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/ </w:t>
            </w:r>
            <w:r w:rsidR="002B0496" w:rsidRPr="002B0496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  <w:r w:rsidR="00723E7F">
              <w:rPr>
                <w:rFonts w:ascii="Calibri" w:eastAsia="Times New Roman" w:hAnsi="Calibri" w:cs="Calibri"/>
                <w:color w:val="000000"/>
                <w:lang w:eastAsia="de-DE"/>
              </w:rPr>
              <w:t>,</w:t>
            </w:r>
            <w:r w:rsidR="002B0496" w:rsidRPr="002B0496">
              <w:rPr>
                <w:rFonts w:ascii="Calibri" w:eastAsia="Times New Roman" w:hAnsi="Calibri" w:cs="Calibri"/>
                <w:color w:val="000000"/>
                <w:lang w:eastAsia="de-DE"/>
              </w:rPr>
              <w:t>357</w:t>
            </w:r>
            <w:r w:rsidR="00F0015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</w:p>
        </w:tc>
      </w:tr>
      <w:tr w:rsidR="00B400CA" w:rsidRPr="00504AD9" w14:paraId="3DF39F93" w14:textId="77777777" w:rsidTr="001805AC">
        <w:trPr>
          <w:trHeight w:val="290"/>
        </w:trPr>
        <w:tc>
          <w:tcPr>
            <w:tcW w:w="9564" w:type="dxa"/>
            <w:gridSpan w:val="8"/>
            <w:shd w:val="clear" w:color="000000" w:fill="BFBFBF"/>
            <w:vAlign w:val="bottom"/>
            <w:hideMark/>
          </w:tcPr>
          <w:p w14:paraId="2DF8D441" w14:textId="77777777" w:rsidR="00B400CA" w:rsidRPr="00504AD9" w:rsidRDefault="00B400CA" w:rsidP="00B400C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Anterior teeth</w:t>
            </w:r>
          </w:p>
        </w:tc>
      </w:tr>
      <w:tr w:rsidR="006A14B1" w:rsidRPr="00504AD9" w14:paraId="5F930A76" w14:textId="77777777" w:rsidTr="00B120AC">
        <w:trPr>
          <w:trHeight w:val="660"/>
        </w:trPr>
        <w:tc>
          <w:tcPr>
            <w:tcW w:w="2335" w:type="dxa"/>
            <w:shd w:val="clear" w:color="000000" w:fill="D9D9D9"/>
            <w:vAlign w:val="bottom"/>
            <w:hideMark/>
          </w:tcPr>
          <w:p w14:paraId="463D9BB3" w14:textId="6B7926AB" w:rsidR="006A14B1" w:rsidRPr="002356D1" w:rsidRDefault="006A14B1" w:rsidP="00B400C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2356D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Participants' characteristics </w:t>
            </w:r>
            <w:r w:rsidR="00065364">
              <w:rPr>
                <w:rFonts w:cstheme="minorHAnsi"/>
                <w:bCs/>
              </w:rPr>
              <w:t>–</w:t>
            </w:r>
            <w:r w:rsidRPr="002356D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Ref. Choice of "</w:t>
            </w:r>
            <w:r w:rsidR="002F429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t</w:t>
            </w:r>
            <w:r w:rsidRPr="002356D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reatment"</w:t>
            </w:r>
          </w:p>
        </w:tc>
        <w:tc>
          <w:tcPr>
            <w:tcW w:w="992" w:type="dxa"/>
            <w:shd w:val="clear" w:color="000000" w:fill="D9D9D9"/>
            <w:vAlign w:val="center"/>
            <w:hideMark/>
          </w:tcPr>
          <w:p w14:paraId="23632005" w14:textId="436CDE2C" w:rsidR="006A14B1" w:rsidRPr="00504AD9" w:rsidRDefault="006A14B1" w:rsidP="00B400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Coef.</w:t>
            </w:r>
          </w:p>
        </w:tc>
        <w:tc>
          <w:tcPr>
            <w:tcW w:w="1134" w:type="dxa"/>
            <w:shd w:val="clear" w:color="000000" w:fill="D9D9D9"/>
            <w:vAlign w:val="center"/>
            <w:hideMark/>
          </w:tcPr>
          <w:p w14:paraId="2CD029B2" w14:textId="7C76CE75" w:rsidR="006A14B1" w:rsidRPr="00504AD9" w:rsidRDefault="006A14B1" w:rsidP="00B400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td. Err.</w:t>
            </w:r>
          </w:p>
        </w:tc>
        <w:tc>
          <w:tcPr>
            <w:tcW w:w="926" w:type="dxa"/>
            <w:shd w:val="clear" w:color="000000" w:fill="D9D9D9"/>
            <w:vAlign w:val="center"/>
            <w:hideMark/>
          </w:tcPr>
          <w:p w14:paraId="48DC6F40" w14:textId="1C493479" w:rsidR="006A14B1" w:rsidRPr="00504AD9" w:rsidRDefault="006A14B1" w:rsidP="00B400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t-value (z)</w:t>
            </w:r>
          </w:p>
        </w:tc>
        <w:tc>
          <w:tcPr>
            <w:tcW w:w="1059" w:type="dxa"/>
            <w:shd w:val="clear" w:color="000000" w:fill="D9D9D9"/>
            <w:vAlign w:val="center"/>
            <w:hideMark/>
          </w:tcPr>
          <w:p w14:paraId="113AA059" w14:textId="77777777" w:rsidR="006A14B1" w:rsidRPr="00504AD9" w:rsidRDefault="006A14B1" w:rsidP="00B400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-value (P&gt;|z|)</w:t>
            </w:r>
          </w:p>
        </w:tc>
        <w:tc>
          <w:tcPr>
            <w:tcW w:w="2410" w:type="dxa"/>
            <w:gridSpan w:val="2"/>
            <w:shd w:val="clear" w:color="000000" w:fill="D9D9D9"/>
            <w:vAlign w:val="center"/>
          </w:tcPr>
          <w:p w14:paraId="0A42E0B2" w14:textId="7620BCD2" w:rsidR="006A14B1" w:rsidRPr="00504AD9" w:rsidRDefault="006A14B1" w:rsidP="00B400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[95% Conf. </w:t>
            </w:r>
            <w:r w:rsidR="00106FD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i</w:t>
            </w:r>
            <w:r w:rsidRPr="000C366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nterval]</w:t>
            </w:r>
          </w:p>
        </w:tc>
        <w:tc>
          <w:tcPr>
            <w:tcW w:w="708" w:type="dxa"/>
            <w:shd w:val="clear" w:color="000000" w:fill="D9D9D9"/>
            <w:vAlign w:val="center"/>
          </w:tcPr>
          <w:p w14:paraId="42B2C742" w14:textId="6A169630" w:rsidR="006A14B1" w:rsidRPr="00504AD9" w:rsidRDefault="006A14B1" w:rsidP="00B400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ig</w:t>
            </w:r>
            <w:r w:rsidR="00F34E9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.</w:t>
            </w:r>
          </w:p>
        </w:tc>
      </w:tr>
      <w:tr w:rsidR="000767E5" w:rsidRPr="00504AD9" w14:paraId="71D90BF8" w14:textId="77777777" w:rsidTr="00CF6175">
        <w:trPr>
          <w:trHeight w:val="300"/>
        </w:trPr>
        <w:tc>
          <w:tcPr>
            <w:tcW w:w="2335" w:type="dxa"/>
            <w:shd w:val="clear" w:color="auto" w:fill="auto"/>
            <w:hideMark/>
          </w:tcPr>
          <w:p w14:paraId="270548C1" w14:textId="07731419" w:rsidR="000767E5" w:rsidRPr="00504AD9" w:rsidRDefault="000767E5" w:rsidP="000767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1150E">
              <w:t>Ag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BC19424" w14:textId="06FBEF27" w:rsidR="000767E5" w:rsidRPr="00504AD9" w:rsidRDefault="00AC4CFA" w:rsidP="00CF6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0767E5" w:rsidRPr="003F054F">
              <w:t>08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C5D1A71" w14:textId="7FD0E593" w:rsidR="000767E5" w:rsidRPr="00504AD9" w:rsidRDefault="00AC4CFA" w:rsidP="00CF6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0767E5" w:rsidRPr="003F054F">
              <w:t>022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1ACC5A83" w14:textId="25508E28" w:rsidR="000767E5" w:rsidRPr="00504AD9" w:rsidRDefault="000767E5" w:rsidP="00CF6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F054F">
              <w:t>4.06</w:t>
            </w:r>
          </w:p>
        </w:tc>
        <w:tc>
          <w:tcPr>
            <w:tcW w:w="1059" w:type="dxa"/>
            <w:shd w:val="clear" w:color="auto" w:fill="auto"/>
            <w:vAlign w:val="center"/>
          </w:tcPr>
          <w:p w14:paraId="2CB91800" w14:textId="1E6A65D5" w:rsidR="000767E5" w:rsidRPr="00504AD9" w:rsidRDefault="000767E5" w:rsidP="00CF6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F054F"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3DA8B9E" w14:textId="17F2800F" w:rsidR="000767E5" w:rsidRPr="00504AD9" w:rsidRDefault="00AC4CFA" w:rsidP="00CF6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0767E5" w:rsidRPr="003F054F">
              <w:t>04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22B2184" w14:textId="7E9312B4" w:rsidR="000767E5" w:rsidRPr="00504AD9" w:rsidRDefault="00AC4CFA" w:rsidP="00CF6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0767E5" w:rsidRPr="003F054F">
              <w:t>13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BB174C2" w14:textId="08CCE46B" w:rsidR="000767E5" w:rsidRPr="00504AD9" w:rsidRDefault="000767E5" w:rsidP="00CF6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F054F">
              <w:t>***</w:t>
            </w:r>
          </w:p>
        </w:tc>
      </w:tr>
      <w:tr w:rsidR="00B400CA" w:rsidRPr="00504AD9" w14:paraId="6790D073" w14:textId="77777777" w:rsidTr="001805AC">
        <w:trPr>
          <w:trHeight w:val="89"/>
        </w:trPr>
        <w:tc>
          <w:tcPr>
            <w:tcW w:w="9564" w:type="dxa"/>
            <w:gridSpan w:val="8"/>
            <w:shd w:val="clear" w:color="auto" w:fill="auto"/>
            <w:vAlign w:val="center"/>
            <w:hideMark/>
          </w:tcPr>
          <w:p w14:paraId="02B15183" w14:textId="63D9087B" w:rsidR="00B400CA" w:rsidRPr="00B400CA" w:rsidRDefault="00B400CA" w:rsidP="00B400C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B400CA">
              <w:rPr>
                <w:i/>
              </w:rPr>
              <w:t>Gender (Ref. level: Female)</w:t>
            </w:r>
          </w:p>
        </w:tc>
      </w:tr>
      <w:tr w:rsidR="000767E5" w:rsidRPr="00504AD9" w14:paraId="3E3B5BEC" w14:textId="77777777" w:rsidTr="00CF6175">
        <w:trPr>
          <w:trHeight w:val="300"/>
        </w:trPr>
        <w:tc>
          <w:tcPr>
            <w:tcW w:w="2335" w:type="dxa"/>
            <w:shd w:val="clear" w:color="auto" w:fill="auto"/>
            <w:hideMark/>
          </w:tcPr>
          <w:p w14:paraId="3999BF05" w14:textId="3BB2D55A" w:rsidR="000767E5" w:rsidRPr="002356D1" w:rsidRDefault="000767E5" w:rsidP="000767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1150E">
              <w:t>2. Mal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04FED29" w14:textId="31A4CB0B" w:rsidR="000767E5" w:rsidRPr="00504AD9" w:rsidRDefault="000767E5" w:rsidP="00CF6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783E">
              <w:t>-</w:t>
            </w:r>
            <w:r w:rsidR="00B8704A">
              <w:t>0</w:t>
            </w:r>
            <w:r w:rsidRPr="0054783E">
              <w:t>.32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54A18DD" w14:textId="4C2E46DC" w:rsidR="000767E5" w:rsidRPr="00504AD9" w:rsidRDefault="00AC4CFA" w:rsidP="00CF6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0767E5" w:rsidRPr="0054783E">
              <w:t>114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06A87708" w14:textId="0F62D7EB" w:rsidR="000767E5" w:rsidRPr="00504AD9" w:rsidRDefault="000767E5" w:rsidP="00CF6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783E">
              <w:t>-2.82</w:t>
            </w:r>
          </w:p>
        </w:tc>
        <w:tc>
          <w:tcPr>
            <w:tcW w:w="1059" w:type="dxa"/>
            <w:shd w:val="clear" w:color="auto" w:fill="auto"/>
            <w:vAlign w:val="center"/>
          </w:tcPr>
          <w:p w14:paraId="07EB2FD9" w14:textId="7A457F9D" w:rsidR="000767E5" w:rsidRPr="00504AD9" w:rsidRDefault="00AC4CFA" w:rsidP="00CF6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0767E5" w:rsidRPr="0054783E">
              <w:t>00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4974550" w14:textId="73E0F618" w:rsidR="000767E5" w:rsidRPr="00504AD9" w:rsidRDefault="000767E5" w:rsidP="00CF6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783E">
              <w:t>-</w:t>
            </w:r>
            <w:r w:rsidR="00AC4CFA">
              <w:t>0.</w:t>
            </w:r>
            <w:r w:rsidRPr="0054783E">
              <w:t>54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A4AF1B8" w14:textId="001B0386" w:rsidR="000767E5" w:rsidRPr="00504AD9" w:rsidRDefault="000767E5" w:rsidP="00CF6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783E">
              <w:t>-</w:t>
            </w:r>
            <w:r w:rsidR="00AC4CFA">
              <w:t>0.</w:t>
            </w:r>
            <w:r w:rsidRPr="0054783E">
              <w:t>098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827E9A6" w14:textId="79D64BD2" w:rsidR="000767E5" w:rsidRPr="00504AD9" w:rsidRDefault="000767E5" w:rsidP="00CF6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783E">
              <w:t>***</w:t>
            </w:r>
          </w:p>
        </w:tc>
      </w:tr>
      <w:tr w:rsidR="000767E5" w:rsidRPr="00504AD9" w14:paraId="203E1D28" w14:textId="77777777" w:rsidTr="00CF6175">
        <w:trPr>
          <w:trHeight w:val="300"/>
        </w:trPr>
        <w:tc>
          <w:tcPr>
            <w:tcW w:w="2335" w:type="dxa"/>
            <w:shd w:val="clear" w:color="auto" w:fill="auto"/>
            <w:hideMark/>
          </w:tcPr>
          <w:p w14:paraId="064245AE" w14:textId="2DB95919" w:rsidR="000767E5" w:rsidRPr="00504AD9" w:rsidRDefault="000767E5" w:rsidP="000767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1150E">
              <w:t>3. Other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958869C" w14:textId="2D27BE16" w:rsidR="000767E5" w:rsidRPr="00504AD9" w:rsidRDefault="000767E5" w:rsidP="00CF6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783E">
              <w:t>-14.53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430B20A" w14:textId="68B42323" w:rsidR="000767E5" w:rsidRPr="00504AD9" w:rsidRDefault="000767E5" w:rsidP="00CF6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783E">
              <w:t>955.906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7B2AF947" w14:textId="61B4EB0D" w:rsidR="000767E5" w:rsidRPr="00504AD9" w:rsidRDefault="000767E5" w:rsidP="00CF6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783E">
              <w:t>-0.02</w:t>
            </w:r>
          </w:p>
        </w:tc>
        <w:tc>
          <w:tcPr>
            <w:tcW w:w="1059" w:type="dxa"/>
            <w:shd w:val="clear" w:color="auto" w:fill="auto"/>
            <w:vAlign w:val="center"/>
          </w:tcPr>
          <w:p w14:paraId="3AAA1C38" w14:textId="1925DB8A" w:rsidR="000767E5" w:rsidRPr="00504AD9" w:rsidRDefault="00AC4CFA" w:rsidP="00CF6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0767E5" w:rsidRPr="0054783E">
              <w:t>98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B095AE6" w14:textId="41EB273D" w:rsidR="000767E5" w:rsidRPr="00504AD9" w:rsidRDefault="000767E5" w:rsidP="00CF6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783E">
              <w:t>-1888.07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0F0F921" w14:textId="754D33C9" w:rsidR="000767E5" w:rsidRPr="00504AD9" w:rsidRDefault="000767E5" w:rsidP="00CF6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783E">
              <w:t>1859.009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7923D14" w14:textId="4ACDA167" w:rsidR="000767E5" w:rsidRPr="00504AD9" w:rsidRDefault="000767E5" w:rsidP="00CF6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0767E5" w:rsidRPr="00504AD9" w14:paraId="46824C21" w14:textId="77777777" w:rsidTr="00CF6175">
        <w:trPr>
          <w:trHeight w:val="300"/>
        </w:trPr>
        <w:tc>
          <w:tcPr>
            <w:tcW w:w="2335" w:type="dxa"/>
            <w:shd w:val="clear" w:color="auto" w:fill="auto"/>
            <w:hideMark/>
          </w:tcPr>
          <w:p w14:paraId="09F148CC" w14:textId="0A2E91FB" w:rsidR="000767E5" w:rsidRPr="00504AD9" w:rsidRDefault="000767E5" w:rsidP="000767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1150E">
              <w:t>Incom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FE67754" w14:textId="052013A9" w:rsidR="000767E5" w:rsidRPr="00504AD9" w:rsidRDefault="00AC4CFA" w:rsidP="00CF6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0767E5" w:rsidRPr="0054783E">
              <w:t>07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77C97F3" w14:textId="7F4BE7D8" w:rsidR="000767E5" w:rsidRPr="00504AD9" w:rsidRDefault="00AC4CFA" w:rsidP="00CF6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0767E5" w:rsidRPr="0054783E">
              <w:t>033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21DE153A" w14:textId="0EA9E58B" w:rsidR="000767E5" w:rsidRPr="00504AD9" w:rsidRDefault="000767E5" w:rsidP="00CF6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783E">
              <w:t>2.34</w:t>
            </w:r>
          </w:p>
        </w:tc>
        <w:tc>
          <w:tcPr>
            <w:tcW w:w="1059" w:type="dxa"/>
            <w:shd w:val="clear" w:color="auto" w:fill="auto"/>
            <w:vAlign w:val="center"/>
          </w:tcPr>
          <w:p w14:paraId="5FE124A4" w14:textId="08D09EA8" w:rsidR="000767E5" w:rsidRPr="00504AD9" w:rsidRDefault="00AC4CFA" w:rsidP="00CF6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0767E5" w:rsidRPr="0054783E">
              <w:t>01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B4787DC" w14:textId="687DE771" w:rsidR="000767E5" w:rsidRPr="00504AD9" w:rsidRDefault="00AC4CFA" w:rsidP="00CF6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0767E5" w:rsidRPr="0054783E">
              <w:t>01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233EC6B" w14:textId="3A6EC879" w:rsidR="000767E5" w:rsidRPr="00504AD9" w:rsidRDefault="00AC4CFA" w:rsidP="00CF6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0767E5" w:rsidRPr="0054783E">
              <w:t>14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D01BB7B" w14:textId="12895526" w:rsidR="000767E5" w:rsidRPr="00504AD9" w:rsidRDefault="000767E5" w:rsidP="00CF6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783E">
              <w:t>**</w:t>
            </w:r>
          </w:p>
        </w:tc>
      </w:tr>
      <w:tr w:rsidR="00B400CA" w:rsidRPr="00504AD9" w14:paraId="0ED14FCF" w14:textId="77777777" w:rsidTr="001805AC">
        <w:trPr>
          <w:trHeight w:val="300"/>
        </w:trPr>
        <w:tc>
          <w:tcPr>
            <w:tcW w:w="9564" w:type="dxa"/>
            <w:gridSpan w:val="8"/>
            <w:shd w:val="clear" w:color="auto" w:fill="auto"/>
            <w:vAlign w:val="center"/>
            <w:hideMark/>
          </w:tcPr>
          <w:p w14:paraId="030FC3A5" w14:textId="0647071C" w:rsidR="00B400CA" w:rsidRPr="00B400CA" w:rsidRDefault="00B400CA" w:rsidP="00B400C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B400CA">
              <w:rPr>
                <w:i/>
              </w:rPr>
              <w:t>Employment (Ref. level: Full</w:t>
            </w:r>
            <w:r w:rsidR="000C3672">
              <w:rPr>
                <w:i/>
              </w:rPr>
              <w:t>-</w:t>
            </w:r>
            <w:r w:rsidRPr="00B400CA">
              <w:rPr>
                <w:i/>
              </w:rPr>
              <w:t>time employed)</w:t>
            </w:r>
          </w:p>
        </w:tc>
      </w:tr>
      <w:tr w:rsidR="00CF6175" w:rsidRPr="00504AD9" w14:paraId="7B99B381" w14:textId="77777777" w:rsidTr="00CF6175">
        <w:trPr>
          <w:trHeight w:val="300"/>
        </w:trPr>
        <w:tc>
          <w:tcPr>
            <w:tcW w:w="2335" w:type="dxa"/>
            <w:shd w:val="clear" w:color="auto" w:fill="auto"/>
          </w:tcPr>
          <w:p w14:paraId="26E5CD0E" w14:textId="086A4B2A" w:rsidR="00CF6175" w:rsidRPr="0021150E" w:rsidRDefault="00CF6175" w:rsidP="00CF6175">
            <w:pPr>
              <w:spacing w:after="0" w:line="240" w:lineRule="auto"/>
            </w:pPr>
            <w:r w:rsidRPr="00BD33D9">
              <w:lastRenderedPageBreak/>
              <w:t xml:space="preserve">2. </w:t>
            </w:r>
            <w:r>
              <w:t>Not</w:t>
            </w:r>
            <w:r w:rsidRPr="00BD33D9">
              <w:t xml:space="preserve"> full</w:t>
            </w:r>
            <w:r w:rsidR="000C3672">
              <w:t>-</w:t>
            </w:r>
            <w:r w:rsidRPr="00BD33D9">
              <w:t xml:space="preserve">time </w:t>
            </w:r>
            <w:r>
              <w:t>employed or retired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8F86747" w14:textId="6EA8596E" w:rsidR="00CF6175" w:rsidRPr="00504AD9" w:rsidRDefault="00AC4CFA" w:rsidP="00CF6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CF6175" w:rsidRPr="007329B7">
              <w:t>1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C9EFCCA" w14:textId="64E68E87" w:rsidR="00CF6175" w:rsidRPr="00504AD9" w:rsidRDefault="00AC4CFA" w:rsidP="00CF6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CF6175" w:rsidRPr="007329B7">
              <w:t>121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0A549DBD" w14:textId="041FD36C" w:rsidR="00CF6175" w:rsidRPr="00504AD9" w:rsidRDefault="00CF6175" w:rsidP="00CF6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329B7">
              <w:t>1.49</w:t>
            </w:r>
          </w:p>
        </w:tc>
        <w:tc>
          <w:tcPr>
            <w:tcW w:w="1059" w:type="dxa"/>
            <w:shd w:val="clear" w:color="auto" w:fill="auto"/>
            <w:vAlign w:val="center"/>
          </w:tcPr>
          <w:p w14:paraId="6B3412A8" w14:textId="4342780A" w:rsidR="00CF6175" w:rsidRPr="00504AD9" w:rsidRDefault="00AC4CFA" w:rsidP="00CF6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CF6175" w:rsidRPr="007329B7">
              <w:t>13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7BC9D4F" w14:textId="781A5A3B" w:rsidR="00CF6175" w:rsidRPr="00504AD9" w:rsidRDefault="00CF6175" w:rsidP="00CF6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329B7">
              <w:t>-</w:t>
            </w:r>
            <w:r w:rsidR="00AC4CFA">
              <w:t>0.</w:t>
            </w:r>
            <w:r w:rsidRPr="007329B7">
              <w:t>05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9EBB74B" w14:textId="189C72E5" w:rsidR="00CF6175" w:rsidRPr="00504AD9" w:rsidRDefault="00AC4CFA" w:rsidP="00CF6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CF6175" w:rsidRPr="007329B7">
              <w:t>417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2E378AF" w14:textId="77777777" w:rsidR="00CF6175" w:rsidRPr="00504AD9" w:rsidRDefault="00CF6175" w:rsidP="00CF6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CF6175" w:rsidRPr="00504AD9" w14:paraId="2DE9484C" w14:textId="77777777" w:rsidTr="00CF6175">
        <w:trPr>
          <w:trHeight w:val="300"/>
        </w:trPr>
        <w:tc>
          <w:tcPr>
            <w:tcW w:w="2335" w:type="dxa"/>
            <w:shd w:val="clear" w:color="auto" w:fill="auto"/>
            <w:hideMark/>
          </w:tcPr>
          <w:p w14:paraId="0EEF7AE4" w14:textId="5749316A" w:rsidR="00CF6175" w:rsidRPr="00504AD9" w:rsidRDefault="00CF6175" w:rsidP="00CF61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1150E">
              <w:t>Educatio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EAA40CE" w14:textId="56C40870" w:rsidR="00CF6175" w:rsidRPr="00504AD9" w:rsidRDefault="00CF6175" w:rsidP="00CF6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329B7">
              <w:t>-</w:t>
            </w:r>
            <w:r w:rsidR="00AC4CFA">
              <w:t>0.</w:t>
            </w:r>
            <w:r w:rsidRPr="007329B7">
              <w:t>04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4851393" w14:textId="2FC86BED" w:rsidR="00CF6175" w:rsidRPr="00504AD9" w:rsidRDefault="00AC4CFA" w:rsidP="00CF6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CF6175" w:rsidRPr="007329B7">
              <w:t>044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604CC83D" w14:textId="7DFC05DB" w:rsidR="00CF6175" w:rsidRPr="00504AD9" w:rsidRDefault="00CF6175" w:rsidP="00CF6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329B7">
              <w:t>-1.04</w:t>
            </w:r>
          </w:p>
        </w:tc>
        <w:tc>
          <w:tcPr>
            <w:tcW w:w="1059" w:type="dxa"/>
            <w:shd w:val="clear" w:color="auto" w:fill="auto"/>
            <w:vAlign w:val="center"/>
          </w:tcPr>
          <w:p w14:paraId="7CAAC431" w14:textId="7A72AEC7" w:rsidR="00CF6175" w:rsidRPr="00504AD9" w:rsidRDefault="00AC4CFA" w:rsidP="00CF6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CF6175" w:rsidRPr="007329B7">
              <w:t>29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E358B8E" w14:textId="7501A5D1" w:rsidR="00CF6175" w:rsidRPr="00504AD9" w:rsidRDefault="00CF6175" w:rsidP="00CF6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329B7">
              <w:t>-</w:t>
            </w:r>
            <w:r w:rsidR="00AC4CFA">
              <w:t>0.</w:t>
            </w:r>
            <w:r w:rsidRPr="007329B7">
              <w:t>13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73794E3" w14:textId="3A87E7F2" w:rsidR="00CF6175" w:rsidRPr="00504AD9" w:rsidRDefault="00AC4CFA" w:rsidP="00CF6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CF6175" w:rsidRPr="007329B7">
              <w:t>04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A579B30" w14:textId="2ADACB80" w:rsidR="00CF6175" w:rsidRPr="00504AD9" w:rsidRDefault="00CF6175" w:rsidP="00CF6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CF6175" w:rsidRPr="00504AD9" w14:paraId="4D0F457C" w14:textId="77777777" w:rsidTr="00CF6175">
        <w:trPr>
          <w:trHeight w:val="300"/>
        </w:trPr>
        <w:tc>
          <w:tcPr>
            <w:tcW w:w="2335" w:type="dxa"/>
            <w:shd w:val="clear" w:color="auto" w:fill="auto"/>
            <w:hideMark/>
          </w:tcPr>
          <w:p w14:paraId="69874680" w14:textId="5A1101C0" w:rsidR="00CF6175" w:rsidRPr="00504AD9" w:rsidRDefault="00CF6175" w:rsidP="00CF61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1150E">
              <w:t>Rural / urban regio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F3D4653" w14:textId="68A5D042" w:rsidR="00CF6175" w:rsidRPr="00504AD9" w:rsidRDefault="00AC4CFA" w:rsidP="00CF6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CF6175" w:rsidRPr="007329B7">
              <w:t>12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CBFAB1A" w14:textId="1B33CEF3" w:rsidR="00CF6175" w:rsidRPr="00504AD9" w:rsidRDefault="00AC4CFA" w:rsidP="00CF6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CF6175" w:rsidRPr="007329B7">
              <w:t>036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4013F331" w14:textId="1D202845" w:rsidR="00CF6175" w:rsidRPr="00504AD9" w:rsidRDefault="00CF6175" w:rsidP="00CF6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329B7">
              <w:t>3.63</w:t>
            </w:r>
          </w:p>
        </w:tc>
        <w:tc>
          <w:tcPr>
            <w:tcW w:w="1059" w:type="dxa"/>
            <w:shd w:val="clear" w:color="auto" w:fill="auto"/>
            <w:vAlign w:val="center"/>
          </w:tcPr>
          <w:p w14:paraId="5865641C" w14:textId="75B58E45" w:rsidR="00CF6175" w:rsidRPr="00504AD9" w:rsidRDefault="00CF6175" w:rsidP="00CF6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329B7"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4BE60AF" w14:textId="1376A043" w:rsidR="00CF6175" w:rsidRPr="00504AD9" w:rsidRDefault="00AC4CFA" w:rsidP="00CF6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CF6175" w:rsidRPr="007329B7">
              <w:t>05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6900399" w14:textId="1010BD78" w:rsidR="00CF6175" w:rsidRPr="00504AD9" w:rsidRDefault="00AC4CFA" w:rsidP="00CF6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CF6175" w:rsidRPr="007329B7">
              <w:t>198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DE6DF3E" w14:textId="0DCBB4A2" w:rsidR="00CF6175" w:rsidRPr="00504AD9" w:rsidRDefault="00CF6175" w:rsidP="00CF6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329B7">
              <w:t>***</w:t>
            </w:r>
          </w:p>
        </w:tc>
      </w:tr>
      <w:tr w:rsidR="00B400CA" w:rsidRPr="00504AD9" w14:paraId="66ED47EC" w14:textId="77777777" w:rsidTr="001805AC">
        <w:trPr>
          <w:trHeight w:val="70"/>
        </w:trPr>
        <w:tc>
          <w:tcPr>
            <w:tcW w:w="9564" w:type="dxa"/>
            <w:gridSpan w:val="8"/>
            <w:shd w:val="clear" w:color="auto" w:fill="auto"/>
            <w:vAlign w:val="center"/>
            <w:hideMark/>
          </w:tcPr>
          <w:p w14:paraId="2126C200" w14:textId="2A49A8ED" w:rsidR="00B400CA" w:rsidRPr="00B400CA" w:rsidRDefault="00B400CA" w:rsidP="00B400C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B400CA">
              <w:rPr>
                <w:i/>
              </w:rPr>
              <w:t>Importance of attributes</w:t>
            </w:r>
          </w:p>
        </w:tc>
      </w:tr>
      <w:tr w:rsidR="00CF6175" w:rsidRPr="00504AD9" w14:paraId="6899E4EF" w14:textId="77777777" w:rsidTr="00CF6175">
        <w:trPr>
          <w:trHeight w:val="300"/>
        </w:trPr>
        <w:tc>
          <w:tcPr>
            <w:tcW w:w="2335" w:type="dxa"/>
            <w:shd w:val="clear" w:color="auto" w:fill="auto"/>
            <w:hideMark/>
          </w:tcPr>
          <w:p w14:paraId="37ED2557" w14:textId="3C7C3543" w:rsidR="00CF6175" w:rsidRPr="00504AD9" w:rsidRDefault="00CF6175" w:rsidP="00CF61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1150E">
              <w:t>Aesthetic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41F068F" w14:textId="01468069" w:rsidR="00CF6175" w:rsidRPr="00504AD9" w:rsidRDefault="00AC4CFA" w:rsidP="00CF6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CF6175" w:rsidRPr="005565EE"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54B7E8F" w14:textId="39323F6B" w:rsidR="00CF6175" w:rsidRPr="00504AD9" w:rsidRDefault="00AC4CFA" w:rsidP="00CF6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CF6175" w:rsidRPr="005565EE">
              <w:t>049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0C42E8ED" w14:textId="54156B43" w:rsidR="00CF6175" w:rsidRPr="00504AD9" w:rsidRDefault="00CF6175" w:rsidP="00CF6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565EE">
              <w:t>2.05</w:t>
            </w:r>
          </w:p>
        </w:tc>
        <w:tc>
          <w:tcPr>
            <w:tcW w:w="1059" w:type="dxa"/>
            <w:shd w:val="clear" w:color="auto" w:fill="auto"/>
            <w:vAlign w:val="center"/>
          </w:tcPr>
          <w:p w14:paraId="7DEE8FAE" w14:textId="40AB72F1" w:rsidR="00CF6175" w:rsidRPr="00504AD9" w:rsidRDefault="00AC4CFA" w:rsidP="00CF6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CF6175" w:rsidRPr="005565EE">
              <w:t>0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40B0045" w14:textId="296FBE54" w:rsidR="00CF6175" w:rsidRPr="00504AD9" w:rsidRDefault="00AC4CFA" w:rsidP="00CF6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CF6175" w:rsidRPr="005565EE">
              <w:t>00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5162CDB" w14:textId="00E0F66E" w:rsidR="00CF6175" w:rsidRPr="00504AD9" w:rsidRDefault="00AC4CFA" w:rsidP="00CF6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CF6175" w:rsidRPr="005565EE">
              <w:t>195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EC3CCEF" w14:textId="0640CA16" w:rsidR="00CF6175" w:rsidRPr="00504AD9" w:rsidRDefault="00CF6175" w:rsidP="00CF6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565EE">
              <w:t>**</w:t>
            </w:r>
          </w:p>
        </w:tc>
      </w:tr>
      <w:tr w:rsidR="00CF6175" w:rsidRPr="00504AD9" w14:paraId="5729E8F0" w14:textId="77777777" w:rsidTr="00CF6175">
        <w:trPr>
          <w:trHeight w:val="300"/>
        </w:trPr>
        <w:tc>
          <w:tcPr>
            <w:tcW w:w="2335" w:type="dxa"/>
            <w:shd w:val="clear" w:color="auto" w:fill="auto"/>
            <w:hideMark/>
          </w:tcPr>
          <w:p w14:paraId="72F08541" w14:textId="10A18CE4" w:rsidR="00CF6175" w:rsidRPr="00504AD9" w:rsidRDefault="00CF6175" w:rsidP="00CF61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1150E">
              <w:t>Compatibilit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D35E8E1" w14:textId="17DA2B6B" w:rsidR="00CF6175" w:rsidRPr="00504AD9" w:rsidRDefault="00AC4CFA" w:rsidP="00CF6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CF6175" w:rsidRPr="005565EE">
              <w:t>1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833D681" w14:textId="1B07054A" w:rsidR="00CF6175" w:rsidRPr="00504AD9" w:rsidRDefault="00AC4CFA" w:rsidP="00CF6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CF6175" w:rsidRPr="005565EE">
              <w:t>085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77B8F9BD" w14:textId="0101333F" w:rsidR="00CF6175" w:rsidRPr="00504AD9" w:rsidRDefault="00CF6175" w:rsidP="00CF6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565EE">
              <w:t>1.53</w:t>
            </w:r>
          </w:p>
        </w:tc>
        <w:tc>
          <w:tcPr>
            <w:tcW w:w="1059" w:type="dxa"/>
            <w:shd w:val="clear" w:color="auto" w:fill="auto"/>
            <w:vAlign w:val="center"/>
          </w:tcPr>
          <w:p w14:paraId="0E51B0A3" w14:textId="1E7E781F" w:rsidR="00CF6175" w:rsidRPr="00504AD9" w:rsidRDefault="00AC4CFA" w:rsidP="00CF6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CF6175" w:rsidRPr="005565EE">
              <w:t>12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EF2231F" w14:textId="5BC09073" w:rsidR="00CF6175" w:rsidRPr="00504AD9" w:rsidRDefault="00CF6175" w:rsidP="00CF6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565EE">
              <w:t>-</w:t>
            </w:r>
            <w:r w:rsidR="00AC4CFA">
              <w:t>0.</w:t>
            </w:r>
            <w:r w:rsidRPr="005565EE">
              <w:t>03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A3A4828" w14:textId="1517FD61" w:rsidR="00CF6175" w:rsidRPr="00504AD9" w:rsidRDefault="00AC4CFA" w:rsidP="00CF6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CF6175" w:rsidRPr="005565EE">
              <w:t>297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8EF15F4" w14:textId="5A01EA1F" w:rsidR="00CF6175" w:rsidRPr="00504AD9" w:rsidRDefault="00CF6175" w:rsidP="00CF6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CF6175" w:rsidRPr="00504AD9" w14:paraId="32F950D3" w14:textId="77777777" w:rsidTr="00065364">
        <w:trPr>
          <w:trHeight w:val="199"/>
        </w:trPr>
        <w:tc>
          <w:tcPr>
            <w:tcW w:w="2335" w:type="dxa"/>
            <w:shd w:val="clear" w:color="auto" w:fill="auto"/>
            <w:hideMark/>
          </w:tcPr>
          <w:p w14:paraId="7DDA1AF9" w14:textId="38150AB2" w:rsidR="00CF6175" w:rsidRPr="002356D1" w:rsidRDefault="00CF6175" w:rsidP="00CF61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1150E">
              <w:t>Durabilit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CEC1F87" w14:textId="06E1772D" w:rsidR="00CF6175" w:rsidRPr="00504AD9" w:rsidRDefault="00CF6175" w:rsidP="00CF6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565EE">
              <w:t>-</w:t>
            </w:r>
            <w:r w:rsidR="00AC4CFA">
              <w:t>0.</w:t>
            </w:r>
            <w:r w:rsidRPr="005565EE">
              <w:t>00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9825601" w14:textId="76DE839A" w:rsidR="00CF6175" w:rsidRPr="00504AD9" w:rsidRDefault="00AC4CFA" w:rsidP="00CF6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CF6175" w:rsidRPr="005565EE">
              <w:t>105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182A6E02" w14:textId="4F47AA5C" w:rsidR="00CF6175" w:rsidRPr="00504AD9" w:rsidRDefault="00CF6175" w:rsidP="00CF6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565EE">
              <w:t>-0.04</w:t>
            </w:r>
          </w:p>
        </w:tc>
        <w:tc>
          <w:tcPr>
            <w:tcW w:w="1059" w:type="dxa"/>
            <w:shd w:val="clear" w:color="auto" w:fill="auto"/>
            <w:vAlign w:val="center"/>
          </w:tcPr>
          <w:p w14:paraId="2ECB1021" w14:textId="26AF0F4D" w:rsidR="00CF6175" w:rsidRPr="00504AD9" w:rsidRDefault="00AC4CFA" w:rsidP="00CF6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CF6175" w:rsidRPr="005565EE">
              <w:t>96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F368DD1" w14:textId="5C714713" w:rsidR="00CF6175" w:rsidRPr="00504AD9" w:rsidRDefault="00CF6175" w:rsidP="00CF6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565EE">
              <w:t>-</w:t>
            </w:r>
            <w:r w:rsidR="00AC4CFA">
              <w:t>0.</w:t>
            </w:r>
            <w:r w:rsidRPr="005565EE">
              <w:t>21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AEB5DDF" w14:textId="75F7B8EC" w:rsidR="00CF6175" w:rsidRPr="00504AD9" w:rsidRDefault="00AC4CFA" w:rsidP="00CF6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CF6175" w:rsidRPr="005565EE">
              <w:t>20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27D10C6" w14:textId="167FA00D" w:rsidR="00CF6175" w:rsidRPr="00504AD9" w:rsidRDefault="00CF6175" w:rsidP="00CF6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CF6175" w:rsidRPr="00504AD9" w14:paraId="513C6585" w14:textId="77777777" w:rsidTr="00065364">
        <w:trPr>
          <w:trHeight w:val="263"/>
        </w:trPr>
        <w:tc>
          <w:tcPr>
            <w:tcW w:w="2335" w:type="dxa"/>
            <w:shd w:val="clear" w:color="auto" w:fill="auto"/>
          </w:tcPr>
          <w:p w14:paraId="30A4CAA8" w14:textId="1A48323F" w:rsidR="00CF6175" w:rsidRPr="002356D1" w:rsidRDefault="00CF6175" w:rsidP="00CF61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1150E">
              <w:t>Out-of-pocket paymen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C0294B9" w14:textId="727B05D2" w:rsidR="00CF6175" w:rsidRPr="00504AD9" w:rsidRDefault="00AC4CFA" w:rsidP="00CF6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CF6175" w:rsidRPr="005565EE">
              <w:t>13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A103C85" w14:textId="0217B2B4" w:rsidR="00CF6175" w:rsidRPr="00504AD9" w:rsidRDefault="00AC4CFA" w:rsidP="00CF6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CF6175" w:rsidRPr="005565EE">
              <w:t>055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5BEEA6D0" w14:textId="6914B06F" w:rsidR="00CF6175" w:rsidRPr="00504AD9" w:rsidRDefault="00CF6175" w:rsidP="00CF6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565EE">
              <w:t>2.51</w:t>
            </w:r>
          </w:p>
        </w:tc>
        <w:tc>
          <w:tcPr>
            <w:tcW w:w="1059" w:type="dxa"/>
            <w:shd w:val="clear" w:color="auto" w:fill="auto"/>
            <w:vAlign w:val="center"/>
          </w:tcPr>
          <w:p w14:paraId="6D825400" w14:textId="4BF961C6" w:rsidR="00CF6175" w:rsidRPr="00504AD9" w:rsidRDefault="00AC4CFA" w:rsidP="00CF6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CF6175" w:rsidRPr="005565EE">
              <w:t>01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BDD670E" w14:textId="6A634125" w:rsidR="00CF6175" w:rsidRPr="00504AD9" w:rsidRDefault="00AC4CFA" w:rsidP="00CF6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CF6175" w:rsidRPr="005565EE">
              <w:t>0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7C76305" w14:textId="7AD76881" w:rsidR="00CF6175" w:rsidRPr="00504AD9" w:rsidRDefault="00AC4CFA" w:rsidP="00CF6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CF6175" w:rsidRPr="005565EE">
              <w:t>245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72E95F9" w14:textId="3A318681" w:rsidR="00CF6175" w:rsidRPr="00504AD9" w:rsidRDefault="00CF6175" w:rsidP="00CF6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565EE">
              <w:t>**</w:t>
            </w:r>
          </w:p>
        </w:tc>
      </w:tr>
      <w:tr w:rsidR="00B400CA" w:rsidRPr="00504AD9" w14:paraId="6975C4B7" w14:textId="77777777" w:rsidTr="001805AC">
        <w:trPr>
          <w:trHeight w:val="70"/>
        </w:trPr>
        <w:tc>
          <w:tcPr>
            <w:tcW w:w="9564" w:type="dxa"/>
            <w:gridSpan w:val="8"/>
            <w:shd w:val="clear" w:color="auto" w:fill="auto"/>
            <w:vAlign w:val="center"/>
          </w:tcPr>
          <w:p w14:paraId="6F3543C5" w14:textId="48881366" w:rsidR="00B400CA" w:rsidRPr="00B400CA" w:rsidRDefault="00B400CA" w:rsidP="00B400C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B400CA">
              <w:rPr>
                <w:i/>
              </w:rPr>
              <w:t>Incentive measures</w:t>
            </w:r>
          </w:p>
        </w:tc>
      </w:tr>
      <w:tr w:rsidR="00CF6175" w:rsidRPr="00504AD9" w14:paraId="6B276B31" w14:textId="77777777" w:rsidTr="00065364">
        <w:trPr>
          <w:trHeight w:val="224"/>
        </w:trPr>
        <w:tc>
          <w:tcPr>
            <w:tcW w:w="2335" w:type="dxa"/>
            <w:shd w:val="clear" w:color="auto" w:fill="auto"/>
            <w:vAlign w:val="center"/>
          </w:tcPr>
          <w:p w14:paraId="3A81C51E" w14:textId="70D22F0C" w:rsidR="00CF6175" w:rsidRPr="002356D1" w:rsidRDefault="00CF6175" w:rsidP="00CF61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B</w:t>
            </w:r>
            <w:r w:rsidRPr="00BD33D9">
              <w:t>onus</w:t>
            </w:r>
            <w:r w:rsidR="000C3672">
              <w:t xml:space="preserve"> </w:t>
            </w:r>
            <w:r w:rsidRPr="00BD33D9">
              <w:t>bookle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E05BBE2" w14:textId="54E7ABD6" w:rsidR="00CF6175" w:rsidRPr="00504AD9" w:rsidRDefault="00AC4CFA" w:rsidP="00CF6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CF6175" w:rsidRPr="001757FC">
              <w:t>00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D059FE5" w14:textId="6EED971D" w:rsidR="00CF6175" w:rsidRPr="00504AD9" w:rsidRDefault="00AC4CFA" w:rsidP="00CF6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CF6175" w:rsidRPr="001757FC">
              <w:t>006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5BD40961" w14:textId="2E4D42D2" w:rsidR="00CF6175" w:rsidRPr="00504AD9" w:rsidRDefault="00CF6175" w:rsidP="00CF6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757FC">
              <w:t>1</w:t>
            </w:r>
            <w:r w:rsidR="00AC4CFA">
              <w:t>0.</w:t>
            </w:r>
            <w:r w:rsidRPr="001757FC">
              <w:t>09</w:t>
            </w:r>
          </w:p>
        </w:tc>
        <w:tc>
          <w:tcPr>
            <w:tcW w:w="1059" w:type="dxa"/>
            <w:shd w:val="clear" w:color="auto" w:fill="auto"/>
            <w:vAlign w:val="center"/>
          </w:tcPr>
          <w:p w14:paraId="7078AB5F" w14:textId="2BDDB7A9" w:rsidR="00CF6175" w:rsidRPr="00504AD9" w:rsidRDefault="00AC4CFA" w:rsidP="00CF6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CF6175" w:rsidRPr="001757FC">
              <w:t>27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053533F" w14:textId="49F4D872" w:rsidR="00CF6175" w:rsidRPr="00504AD9" w:rsidRDefault="00CF6175" w:rsidP="00CF6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757FC">
              <w:t>-</w:t>
            </w:r>
            <w:r w:rsidR="00AC4CFA">
              <w:t>0.</w:t>
            </w:r>
            <w:r w:rsidRPr="001757FC">
              <w:t>00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7AD7BEA" w14:textId="655960EF" w:rsidR="00CF6175" w:rsidRPr="00504AD9" w:rsidRDefault="00AC4CFA" w:rsidP="00CF6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CF6175" w:rsidRPr="001757FC">
              <w:t>017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577ACA7" w14:textId="77777777" w:rsidR="00CF6175" w:rsidRPr="00504AD9" w:rsidRDefault="00CF6175" w:rsidP="00CF6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CF6175" w:rsidRPr="00504AD9" w14:paraId="3EB104D5" w14:textId="77777777" w:rsidTr="00CF6175">
        <w:trPr>
          <w:trHeight w:val="550"/>
        </w:trPr>
        <w:tc>
          <w:tcPr>
            <w:tcW w:w="2335" w:type="dxa"/>
            <w:shd w:val="clear" w:color="auto" w:fill="auto"/>
            <w:vAlign w:val="center"/>
          </w:tcPr>
          <w:p w14:paraId="01EB94C6" w14:textId="362E0B62" w:rsidR="00CF6175" w:rsidRPr="002356D1" w:rsidRDefault="00CF6175" w:rsidP="00CF61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Supplementary insuranc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02923B0" w14:textId="697A6F9C" w:rsidR="00CF6175" w:rsidRPr="00504AD9" w:rsidRDefault="00AC4CFA" w:rsidP="00CF6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CF6175" w:rsidRPr="001757FC">
              <w:t>01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54AD7E6" w14:textId="61A881D7" w:rsidR="00CF6175" w:rsidRPr="00504AD9" w:rsidRDefault="00AC4CFA" w:rsidP="00CF6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CF6175" w:rsidRPr="001757FC">
              <w:t>008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03497EE8" w14:textId="26356310" w:rsidR="00CF6175" w:rsidRPr="00504AD9" w:rsidRDefault="00CF6175" w:rsidP="00CF6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757FC">
              <w:t>1.58</w:t>
            </w:r>
          </w:p>
        </w:tc>
        <w:tc>
          <w:tcPr>
            <w:tcW w:w="1059" w:type="dxa"/>
            <w:shd w:val="clear" w:color="auto" w:fill="auto"/>
            <w:vAlign w:val="center"/>
          </w:tcPr>
          <w:p w14:paraId="3596306C" w14:textId="02F619AC" w:rsidR="00CF6175" w:rsidRPr="00504AD9" w:rsidRDefault="00AC4CFA" w:rsidP="00CF6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CF6175" w:rsidRPr="001757FC">
              <w:t>11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DCC642B" w14:textId="5612E499" w:rsidR="00CF6175" w:rsidRPr="00504AD9" w:rsidRDefault="00CF6175" w:rsidP="00CF6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757FC">
              <w:t>-</w:t>
            </w:r>
            <w:r w:rsidR="00AC4CFA">
              <w:t>0.</w:t>
            </w:r>
            <w:r w:rsidRPr="001757FC">
              <w:t>00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52BBAAA" w14:textId="68A73D3A" w:rsidR="00CF6175" w:rsidRPr="00504AD9" w:rsidRDefault="00AC4CFA" w:rsidP="00CF6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CF6175" w:rsidRPr="001757FC">
              <w:t>027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9A4B497" w14:textId="77777777" w:rsidR="00CF6175" w:rsidRPr="00504AD9" w:rsidRDefault="00CF6175" w:rsidP="00CF6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CF6175" w:rsidRPr="00504AD9" w14:paraId="038193CA" w14:textId="77777777" w:rsidTr="00CF6175">
        <w:trPr>
          <w:trHeight w:val="550"/>
        </w:trPr>
        <w:tc>
          <w:tcPr>
            <w:tcW w:w="2335" w:type="dxa"/>
            <w:shd w:val="clear" w:color="auto" w:fill="auto"/>
            <w:vAlign w:val="center"/>
          </w:tcPr>
          <w:p w14:paraId="5F598FF9" w14:textId="4A63C051" w:rsidR="00CF6175" w:rsidRPr="002356D1" w:rsidRDefault="00CF6175" w:rsidP="00CF61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Combination of bonus</w:t>
            </w:r>
            <w:r w:rsidR="000C3672">
              <w:t xml:space="preserve"> </w:t>
            </w:r>
            <w:r>
              <w:t>booklet &amp; suppl. insuranc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BA29C16" w14:textId="4B245FD3" w:rsidR="00CF6175" w:rsidRPr="00504AD9" w:rsidRDefault="00AC4CFA" w:rsidP="00CF6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CF6175" w:rsidRPr="001757FC">
              <w:t>37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84AB1B0" w14:textId="4F4D1C7F" w:rsidR="00CF6175" w:rsidRPr="00504AD9" w:rsidRDefault="00AC4CFA" w:rsidP="00CF6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CF6175" w:rsidRPr="001757FC">
              <w:t>105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748F8187" w14:textId="040610B2" w:rsidR="00CF6175" w:rsidRPr="00504AD9" w:rsidRDefault="00CF6175" w:rsidP="00CF6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757FC">
              <w:t>3.60</w:t>
            </w:r>
          </w:p>
        </w:tc>
        <w:tc>
          <w:tcPr>
            <w:tcW w:w="1059" w:type="dxa"/>
            <w:shd w:val="clear" w:color="auto" w:fill="auto"/>
            <w:vAlign w:val="center"/>
          </w:tcPr>
          <w:p w14:paraId="40691B05" w14:textId="77BB2E90" w:rsidR="00CF6175" w:rsidRPr="00504AD9" w:rsidRDefault="00CF6175" w:rsidP="00CF6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757FC"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B3E55C7" w14:textId="46A8FE63" w:rsidR="00CF6175" w:rsidRPr="00504AD9" w:rsidRDefault="00AC4CFA" w:rsidP="00CF6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CF6175" w:rsidRPr="001757FC">
              <w:t>17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16D674B" w14:textId="52C55659" w:rsidR="00CF6175" w:rsidRPr="00504AD9" w:rsidRDefault="00AC4CFA" w:rsidP="00CF6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CF6175" w:rsidRPr="001757FC">
              <w:t>58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D208456" w14:textId="02DD97EB" w:rsidR="00CF6175" w:rsidRPr="00504AD9" w:rsidRDefault="00CF6175" w:rsidP="00CF6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757FC">
              <w:t>***</w:t>
            </w:r>
          </w:p>
        </w:tc>
      </w:tr>
      <w:tr w:rsidR="00283F77" w:rsidRPr="00504AD9" w14:paraId="160C853C" w14:textId="77777777" w:rsidTr="001D778D">
        <w:trPr>
          <w:trHeight w:val="300"/>
        </w:trPr>
        <w:tc>
          <w:tcPr>
            <w:tcW w:w="2335" w:type="dxa"/>
            <w:shd w:val="clear" w:color="000000" w:fill="D9D9D9"/>
            <w:hideMark/>
          </w:tcPr>
          <w:p w14:paraId="219E80C7" w14:textId="669B68B6" w:rsidR="00283F77" w:rsidRPr="00283F77" w:rsidRDefault="00283F77" w:rsidP="00283F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283F77">
              <w:rPr>
                <w:b/>
              </w:rPr>
              <w:t>Log likelihood</w:t>
            </w:r>
          </w:p>
        </w:tc>
        <w:tc>
          <w:tcPr>
            <w:tcW w:w="7229" w:type="dxa"/>
            <w:gridSpan w:val="7"/>
            <w:shd w:val="clear" w:color="000000" w:fill="D9D9D9"/>
            <w:vAlign w:val="center"/>
          </w:tcPr>
          <w:p w14:paraId="3E56767E" w14:textId="1AC4C1A7" w:rsidR="00283F77" w:rsidRPr="00504AD9" w:rsidRDefault="009E455F" w:rsidP="001D77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-1</w:t>
            </w:r>
            <w:r w:rsidR="00B8704A">
              <w:t>,</w:t>
            </w:r>
            <w:r>
              <w:t>286.4282 (Iteration 9)</w:t>
            </w:r>
          </w:p>
        </w:tc>
      </w:tr>
      <w:tr w:rsidR="00283F77" w:rsidRPr="00504AD9" w14:paraId="6D6C2EA3" w14:textId="77777777" w:rsidTr="001D778D">
        <w:trPr>
          <w:trHeight w:val="270"/>
        </w:trPr>
        <w:tc>
          <w:tcPr>
            <w:tcW w:w="2335" w:type="dxa"/>
            <w:shd w:val="clear" w:color="000000" w:fill="D9D9D9"/>
            <w:hideMark/>
          </w:tcPr>
          <w:p w14:paraId="796010E1" w14:textId="51AFADBA" w:rsidR="00283F77" w:rsidRPr="00283F77" w:rsidRDefault="00283F77" w:rsidP="00283F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283F77">
              <w:rPr>
                <w:b/>
              </w:rPr>
              <w:t>Prob &gt; chi2</w:t>
            </w:r>
          </w:p>
        </w:tc>
        <w:tc>
          <w:tcPr>
            <w:tcW w:w="7229" w:type="dxa"/>
            <w:gridSpan w:val="7"/>
            <w:shd w:val="clear" w:color="000000" w:fill="D9D9D9"/>
            <w:vAlign w:val="center"/>
          </w:tcPr>
          <w:p w14:paraId="5BEB5015" w14:textId="50884929" w:rsidR="00283F77" w:rsidRPr="00504AD9" w:rsidRDefault="009E455F" w:rsidP="001D77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0</w:t>
            </w:r>
          </w:p>
        </w:tc>
      </w:tr>
      <w:tr w:rsidR="00283F77" w:rsidRPr="00504AD9" w14:paraId="2C0EF935" w14:textId="77777777" w:rsidTr="001D778D">
        <w:trPr>
          <w:trHeight w:val="300"/>
        </w:trPr>
        <w:tc>
          <w:tcPr>
            <w:tcW w:w="2335" w:type="dxa"/>
            <w:shd w:val="clear" w:color="000000" w:fill="D9D9D9"/>
            <w:hideMark/>
          </w:tcPr>
          <w:p w14:paraId="6A460A77" w14:textId="6D4A94B6" w:rsidR="00283F77" w:rsidRPr="00283F77" w:rsidRDefault="00283F77" w:rsidP="00283F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283F77">
              <w:rPr>
                <w:b/>
              </w:rPr>
              <w:t>Wald chi2(14)</w:t>
            </w:r>
          </w:p>
        </w:tc>
        <w:tc>
          <w:tcPr>
            <w:tcW w:w="7229" w:type="dxa"/>
            <w:gridSpan w:val="7"/>
            <w:shd w:val="clear" w:color="000000" w:fill="D9D9D9"/>
            <w:vAlign w:val="center"/>
          </w:tcPr>
          <w:p w14:paraId="1C84C1E4" w14:textId="24D74A50" w:rsidR="00283F77" w:rsidRPr="00504AD9" w:rsidRDefault="009E455F" w:rsidP="001D77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E455F">
              <w:rPr>
                <w:rFonts w:ascii="Calibri" w:eastAsia="Times New Roman" w:hAnsi="Calibri" w:cs="Calibri"/>
                <w:color w:val="000000"/>
                <w:lang w:eastAsia="de-DE"/>
              </w:rPr>
              <w:t>87.77</w:t>
            </w:r>
          </w:p>
        </w:tc>
      </w:tr>
      <w:tr w:rsidR="00283F77" w:rsidRPr="00504AD9" w14:paraId="5605ABCE" w14:textId="77777777" w:rsidTr="001D778D">
        <w:trPr>
          <w:trHeight w:val="300"/>
        </w:trPr>
        <w:tc>
          <w:tcPr>
            <w:tcW w:w="2335" w:type="dxa"/>
            <w:shd w:val="clear" w:color="000000" w:fill="D9D9D9"/>
            <w:hideMark/>
          </w:tcPr>
          <w:p w14:paraId="557B34A1" w14:textId="4B4723B2" w:rsidR="00283F77" w:rsidRPr="00283F77" w:rsidRDefault="00283F77" w:rsidP="00283F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283F77">
              <w:rPr>
                <w:b/>
              </w:rPr>
              <w:t>No. of observations</w:t>
            </w:r>
            <w:r w:rsidR="00512E28">
              <w:rPr>
                <w:b/>
              </w:rPr>
              <w:t xml:space="preserve"> (in model)</w:t>
            </w:r>
          </w:p>
        </w:tc>
        <w:tc>
          <w:tcPr>
            <w:tcW w:w="7229" w:type="dxa"/>
            <w:gridSpan w:val="7"/>
            <w:shd w:val="clear" w:color="000000" w:fill="D9D9D9"/>
            <w:vAlign w:val="center"/>
          </w:tcPr>
          <w:p w14:paraId="4F74FC73" w14:textId="468A67DF" w:rsidR="00283F77" w:rsidRPr="00504AD9" w:rsidRDefault="009E455F" w:rsidP="001D77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E455F">
              <w:rPr>
                <w:rFonts w:ascii="Calibri" w:eastAsia="Times New Roman" w:hAnsi="Calibri" w:cs="Calibri"/>
                <w:color w:val="000000"/>
                <w:lang w:eastAsia="de-DE"/>
              </w:rPr>
              <w:t>4,054</w:t>
            </w:r>
          </w:p>
        </w:tc>
      </w:tr>
      <w:tr w:rsidR="00283F77" w:rsidRPr="00504AD9" w14:paraId="45B48637" w14:textId="77777777" w:rsidTr="001D778D">
        <w:trPr>
          <w:trHeight w:val="300"/>
        </w:trPr>
        <w:tc>
          <w:tcPr>
            <w:tcW w:w="2335" w:type="dxa"/>
            <w:shd w:val="clear" w:color="000000" w:fill="D9D9D9"/>
            <w:hideMark/>
          </w:tcPr>
          <w:p w14:paraId="329CEA7C" w14:textId="1EF9AFAF" w:rsidR="00283F77" w:rsidRPr="00283F77" w:rsidRDefault="00283F77" w:rsidP="00283F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283F77">
              <w:rPr>
                <w:b/>
              </w:rPr>
              <w:t>No. of cases</w:t>
            </w:r>
            <w:r w:rsidR="00512E28">
              <w:rPr>
                <w:b/>
              </w:rPr>
              <w:t xml:space="preserve"> </w:t>
            </w:r>
            <w:r w:rsidR="00512E28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(in model)</w:t>
            </w:r>
          </w:p>
        </w:tc>
        <w:tc>
          <w:tcPr>
            <w:tcW w:w="7229" w:type="dxa"/>
            <w:gridSpan w:val="7"/>
            <w:shd w:val="clear" w:color="000000" w:fill="D9D9D9"/>
            <w:vAlign w:val="center"/>
            <w:hideMark/>
          </w:tcPr>
          <w:p w14:paraId="707B4FE2" w14:textId="4658B9C8" w:rsidR="00283F77" w:rsidRPr="00504AD9" w:rsidRDefault="009E455F" w:rsidP="001D77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E455F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,</w:t>
            </w:r>
            <w:r w:rsidRPr="009E455F">
              <w:rPr>
                <w:rFonts w:ascii="Calibri" w:eastAsia="Times New Roman" w:hAnsi="Calibri" w:cs="Calibri"/>
                <w:color w:val="000000"/>
                <w:lang w:eastAsia="de-DE"/>
              </w:rPr>
              <w:t>027</w:t>
            </w:r>
          </w:p>
        </w:tc>
      </w:tr>
      <w:tr w:rsidR="00283F77" w:rsidRPr="00504AD9" w14:paraId="1435AB0E" w14:textId="77777777" w:rsidTr="001D778D">
        <w:trPr>
          <w:trHeight w:val="300"/>
        </w:trPr>
        <w:tc>
          <w:tcPr>
            <w:tcW w:w="2335" w:type="dxa"/>
            <w:shd w:val="clear" w:color="000000" w:fill="D9D9D9"/>
          </w:tcPr>
          <w:p w14:paraId="3DACE8E2" w14:textId="6009F868" w:rsidR="00283F77" w:rsidRPr="00283F77" w:rsidRDefault="00283F77" w:rsidP="00283F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283F77">
              <w:rPr>
                <w:b/>
              </w:rPr>
              <w:t>No. of choices</w:t>
            </w:r>
          </w:p>
        </w:tc>
        <w:tc>
          <w:tcPr>
            <w:tcW w:w="7229" w:type="dxa"/>
            <w:gridSpan w:val="7"/>
            <w:shd w:val="clear" w:color="000000" w:fill="D9D9D9"/>
            <w:vAlign w:val="center"/>
          </w:tcPr>
          <w:p w14:paraId="2D6EF18E" w14:textId="18E6FB39" w:rsidR="00283F77" w:rsidRPr="00504AD9" w:rsidRDefault="00283F77" w:rsidP="001D77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04AD9">
              <w:rPr>
                <w:rFonts w:ascii="Calibri" w:eastAsia="Times New Roman" w:hAnsi="Calibri" w:cs="Calibri"/>
                <w:color w:val="000000"/>
                <w:lang w:eastAsia="de-DE"/>
              </w:rPr>
              <w:t>3,019</w:t>
            </w:r>
          </w:p>
        </w:tc>
      </w:tr>
      <w:tr w:rsidR="002A4091" w:rsidRPr="00504AD9" w14:paraId="65065724" w14:textId="77777777" w:rsidTr="001D778D">
        <w:trPr>
          <w:trHeight w:val="300"/>
        </w:trPr>
        <w:tc>
          <w:tcPr>
            <w:tcW w:w="2335" w:type="dxa"/>
            <w:shd w:val="clear" w:color="000000" w:fill="D9D9D9"/>
            <w:vAlign w:val="bottom"/>
            <w:hideMark/>
          </w:tcPr>
          <w:p w14:paraId="398DC239" w14:textId="73B687B5" w:rsidR="002A4091" w:rsidRPr="00504AD9" w:rsidRDefault="002A4091" w:rsidP="00B400C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504AD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Choice of "</w:t>
            </w:r>
            <w:r w:rsidR="0084268F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opt-out</w:t>
            </w:r>
            <w:r w:rsidRPr="00504AD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"</w:t>
            </w:r>
          </w:p>
        </w:tc>
        <w:tc>
          <w:tcPr>
            <w:tcW w:w="7229" w:type="dxa"/>
            <w:gridSpan w:val="7"/>
            <w:shd w:val="clear" w:color="000000" w:fill="D9D9D9"/>
            <w:vAlign w:val="center"/>
            <w:hideMark/>
          </w:tcPr>
          <w:p w14:paraId="38F3335D" w14:textId="6FB5252B" w:rsidR="002A4091" w:rsidRPr="00504AD9" w:rsidRDefault="00B76783" w:rsidP="001D77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,122 (37.2%)</w:t>
            </w:r>
          </w:p>
        </w:tc>
      </w:tr>
      <w:tr w:rsidR="00B400CA" w:rsidRPr="00504AD9" w14:paraId="129DF6FD" w14:textId="77777777" w:rsidTr="001805AC">
        <w:trPr>
          <w:trHeight w:val="300"/>
        </w:trPr>
        <w:tc>
          <w:tcPr>
            <w:tcW w:w="9564" w:type="dxa"/>
            <w:gridSpan w:val="8"/>
            <w:shd w:val="clear" w:color="000000" w:fill="D9D9D9"/>
            <w:vAlign w:val="bottom"/>
            <w:hideMark/>
          </w:tcPr>
          <w:p w14:paraId="3F49F08C" w14:textId="044EB864" w:rsidR="00B400CA" w:rsidRPr="00504AD9" w:rsidRDefault="00B400CA" w:rsidP="00B400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color w:val="000000"/>
                <w:lang w:eastAsia="de-DE"/>
              </w:rPr>
              <w:t>AIC / BIC (Akaike’s &amp; Schwarz’s Bayesian information criteria):</w:t>
            </w:r>
            <w:r w:rsidR="008D7C1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r w:rsidR="008D7C1B">
              <w:t>2,603 / 2,697</w:t>
            </w:r>
          </w:p>
        </w:tc>
      </w:tr>
      <w:tr w:rsidR="00B400CA" w:rsidRPr="00504AD9" w14:paraId="6BD2C769" w14:textId="77777777" w:rsidTr="001805AC">
        <w:trPr>
          <w:trHeight w:val="300"/>
        </w:trPr>
        <w:tc>
          <w:tcPr>
            <w:tcW w:w="9564" w:type="dxa"/>
            <w:gridSpan w:val="8"/>
            <w:shd w:val="clear" w:color="000000" w:fill="D9D9D9"/>
            <w:vAlign w:val="bottom"/>
          </w:tcPr>
          <w:p w14:paraId="64E2CCAC" w14:textId="1E8ECA01" w:rsidR="00B400CA" w:rsidRPr="00504AD9" w:rsidRDefault="00B400CA" w:rsidP="00B400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0940">
              <w:rPr>
                <w:rFonts w:ascii="Calibri" w:eastAsia="Times New Roman" w:hAnsi="Calibri" w:cs="Calibri"/>
                <w:color w:val="000000"/>
                <w:lang w:eastAsia="de-DE"/>
              </w:rPr>
              <w:t>*** p&lt;.01, ** p&lt;.05, * p&lt;.1</w:t>
            </w:r>
          </w:p>
        </w:tc>
      </w:tr>
    </w:tbl>
    <w:p w14:paraId="6B2AAA65" w14:textId="2AAB5F40" w:rsidR="0067100F" w:rsidRDefault="0067100F">
      <w:r>
        <w:t xml:space="preserve"> </w:t>
      </w:r>
    </w:p>
    <w:sectPr w:rsidR="0067100F" w:rsidSect="003E68D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42513D" w14:textId="77777777" w:rsidR="004024AA" w:rsidRDefault="004024AA" w:rsidP="0067100F">
      <w:pPr>
        <w:spacing w:after="0" w:line="240" w:lineRule="auto"/>
      </w:pPr>
      <w:r>
        <w:separator/>
      </w:r>
    </w:p>
  </w:endnote>
  <w:endnote w:type="continuationSeparator" w:id="0">
    <w:p w14:paraId="46A93537" w14:textId="77777777" w:rsidR="004024AA" w:rsidRDefault="004024AA" w:rsidP="006710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5BD7B5" w14:textId="77777777" w:rsidR="0067100F" w:rsidRDefault="0067100F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99184483"/>
      <w:docPartObj>
        <w:docPartGallery w:val="Page Numbers (Bottom of Page)"/>
        <w:docPartUnique/>
      </w:docPartObj>
    </w:sdtPr>
    <w:sdtContent>
      <w:p w14:paraId="3C848A99" w14:textId="1B731C14" w:rsidR="0067100F" w:rsidRDefault="0067100F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00B6F4DC" w14:textId="77777777" w:rsidR="0067100F" w:rsidRDefault="0067100F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F4C05E" w14:textId="77777777" w:rsidR="0067100F" w:rsidRDefault="0067100F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4AE88C" w14:textId="77777777" w:rsidR="004024AA" w:rsidRDefault="004024AA" w:rsidP="0067100F">
      <w:pPr>
        <w:spacing w:after="0" w:line="240" w:lineRule="auto"/>
      </w:pPr>
      <w:r>
        <w:separator/>
      </w:r>
    </w:p>
  </w:footnote>
  <w:footnote w:type="continuationSeparator" w:id="0">
    <w:p w14:paraId="4721C64C" w14:textId="77777777" w:rsidR="004024AA" w:rsidRDefault="004024AA" w:rsidP="0067100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48AA0D" w14:textId="77777777" w:rsidR="0067100F" w:rsidRDefault="0067100F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722B86" w14:textId="77777777" w:rsidR="0067100F" w:rsidRDefault="0067100F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C1FA81" w14:textId="77777777" w:rsidR="0067100F" w:rsidRDefault="0067100F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1EED"/>
    <w:rsid w:val="00003B7B"/>
    <w:rsid w:val="00065364"/>
    <w:rsid w:val="000767E5"/>
    <w:rsid w:val="00087FA3"/>
    <w:rsid w:val="00097BD2"/>
    <w:rsid w:val="000C3672"/>
    <w:rsid w:val="000C4C5E"/>
    <w:rsid w:val="000D642F"/>
    <w:rsid w:val="00106FD4"/>
    <w:rsid w:val="001170AC"/>
    <w:rsid w:val="00132C8A"/>
    <w:rsid w:val="001805AC"/>
    <w:rsid w:val="001B5FF2"/>
    <w:rsid w:val="001D778D"/>
    <w:rsid w:val="00283F77"/>
    <w:rsid w:val="0029302F"/>
    <w:rsid w:val="002A222F"/>
    <w:rsid w:val="002A4091"/>
    <w:rsid w:val="002B0496"/>
    <w:rsid w:val="002F4294"/>
    <w:rsid w:val="003D1EED"/>
    <w:rsid w:val="003E68DC"/>
    <w:rsid w:val="00400068"/>
    <w:rsid w:val="004024AA"/>
    <w:rsid w:val="00410756"/>
    <w:rsid w:val="004764FA"/>
    <w:rsid w:val="004A536B"/>
    <w:rsid w:val="00512E28"/>
    <w:rsid w:val="005625E6"/>
    <w:rsid w:val="005B11CC"/>
    <w:rsid w:val="006532E3"/>
    <w:rsid w:val="0067100F"/>
    <w:rsid w:val="00696F3B"/>
    <w:rsid w:val="006A14B1"/>
    <w:rsid w:val="006D762F"/>
    <w:rsid w:val="00723E7F"/>
    <w:rsid w:val="00783E77"/>
    <w:rsid w:val="00784DA0"/>
    <w:rsid w:val="00803311"/>
    <w:rsid w:val="0083013F"/>
    <w:rsid w:val="00834F74"/>
    <w:rsid w:val="0084268F"/>
    <w:rsid w:val="00862FCC"/>
    <w:rsid w:val="0086770A"/>
    <w:rsid w:val="008A1026"/>
    <w:rsid w:val="008D7C1B"/>
    <w:rsid w:val="009079ED"/>
    <w:rsid w:val="00914B9E"/>
    <w:rsid w:val="00925D79"/>
    <w:rsid w:val="0095499F"/>
    <w:rsid w:val="009E455F"/>
    <w:rsid w:val="00AA02E5"/>
    <w:rsid w:val="00AA2ADA"/>
    <w:rsid w:val="00AC4CFA"/>
    <w:rsid w:val="00AE461A"/>
    <w:rsid w:val="00B046B0"/>
    <w:rsid w:val="00B400CA"/>
    <w:rsid w:val="00B76783"/>
    <w:rsid w:val="00B8704A"/>
    <w:rsid w:val="00B90766"/>
    <w:rsid w:val="00C24412"/>
    <w:rsid w:val="00C3229D"/>
    <w:rsid w:val="00C9458B"/>
    <w:rsid w:val="00CF6175"/>
    <w:rsid w:val="00D465D3"/>
    <w:rsid w:val="00D75372"/>
    <w:rsid w:val="00D869B4"/>
    <w:rsid w:val="00DA5227"/>
    <w:rsid w:val="00DB233F"/>
    <w:rsid w:val="00DD78CC"/>
    <w:rsid w:val="00E34E13"/>
    <w:rsid w:val="00E42023"/>
    <w:rsid w:val="00E831B4"/>
    <w:rsid w:val="00EA6383"/>
    <w:rsid w:val="00EE0304"/>
    <w:rsid w:val="00F00158"/>
    <w:rsid w:val="00F1481C"/>
    <w:rsid w:val="00F34E96"/>
    <w:rsid w:val="00FC79B0"/>
    <w:rsid w:val="00FF57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4E36C5"/>
  <w15:chartTrackingRefBased/>
  <w15:docId w15:val="{05CA669E-1D55-4124-A2DC-98289063E0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3013F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67100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7100F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67100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7100F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737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5</Words>
  <Characters>2493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-Pseudonym 9150895990574596</dc:creator>
  <cp:keywords/>
  <dc:description/>
  <cp:lastModifiedBy>TU-Pseudonym 9150895990574596</cp:lastModifiedBy>
  <cp:revision>28</cp:revision>
  <dcterms:created xsi:type="dcterms:W3CDTF">2022-05-05T14:44:00Z</dcterms:created>
  <dcterms:modified xsi:type="dcterms:W3CDTF">2023-01-06T09:38:00Z</dcterms:modified>
</cp:coreProperties>
</file>